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3664C3" w14:textId="16EEBA76" w:rsidR="00185E15" w:rsidRPr="00E435D5" w:rsidRDefault="008002DF" w:rsidP="00185E15">
      <w:pPr>
        <w:rPr>
          <w:b/>
          <w:bCs/>
        </w:rPr>
      </w:pPr>
      <w:r w:rsidRPr="00E435D5">
        <w:rPr>
          <w:b/>
          <w:bCs/>
        </w:rPr>
        <w:t>Supplemental Annex 1</w:t>
      </w:r>
    </w:p>
    <w:p w14:paraId="022EDA94" w14:textId="77777777" w:rsidR="008002DF" w:rsidRDefault="008002DF" w:rsidP="00185E15">
      <w:pPr>
        <w:rPr>
          <w:b/>
          <w:bCs/>
        </w:rPr>
      </w:pPr>
    </w:p>
    <w:p w14:paraId="173ED4F5" w14:textId="183900FB" w:rsidR="00185E15" w:rsidRPr="00185E15" w:rsidRDefault="00185E15" w:rsidP="00185E15">
      <w:pPr>
        <w:rPr>
          <w:b/>
          <w:bCs/>
        </w:rPr>
      </w:pPr>
      <w:r>
        <w:rPr>
          <w:b/>
          <w:bCs/>
        </w:rPr>
        <w:t xml:space="preserve">Search strategy: </w:t>
      </w:r>
      <w:r w:rsidR="00C142DB">
        <w:rPr>
          <w:b/>
          <w:bCs/>
        </w:rPr>
        <w:t>30</w:t>
      </w:r>
      <w:r>
        <w:rPr>
          <w:b/>
          <w:bCs/>
        </w:rPr>
        <w:t xml:space="preserve"> October 2024</w:t>
      </w:r>
    </w:p>
    <w:p w14:paraId="0A88DDD8" w14:textId="77777777" w:rsidR="00185E15" w:rsidRDefault="00185E15" w:rsidP="00185E15"/>
    <w:p w14:paraId="185F8987" w14:textId="6C300DA8" w:rsidR="00185E15" w:rsidRDefault="00185E15" w:rsidP="00185E15">
      <w:r>
        <w:t xml:space="preserve">MEDLINE </w:t>
      </w:r>
    </w:p>
    <w:p w14:paraId="242BCD39" w14:textId="77777777" w:rsidR="00185E15" w:rsidRDefault="00185E15" w:rsidP="00185E15"/>
    <w:p w14:paraId="3F6CBAA1" w14:textId="77777777" w:rsidR="00185E15" w:rsidRDefault="00185E15" w:rsidP="00185E15">
      <w:r>
        <w:t>1.</w:t>
      </w:r>
      <w:r>
        <w:tab/>
        <w:t>Neglected Diseases/</w:t>
      </w:r>
    </w:p>
    <w:p w14:paraId="494091CC" w14:textId="77777777" w:rsidR="00185E15" w:rsidRDefault="00185E15" w:rsidP="00185E15">
      <w:r>
        <w:t>2.</w:t>
      </w:r>
      <w:r>
        <w:tab/>
        <w:t xml:space="preserve">(neglect$ </w:t>
      </w:r>
      <w:proofErr w:type="spellStart"/>
      <w:r>
        <w:t>adj</w:t>
      </w:r>
      <w:proofErr w:type="spellEnd"/>
      <w:r>
        <w:t xml:space="preserve"> disease$).</w:t>
      </w:r>
      <w:proofErr w:type="spellStart"/>
      <w:r>
        <w:t>tw</w:t>
      </w:r>
      <w:proofErr w:type="spellEnd"/>
      <w:r>
        <w:t>.</w:t>
      </w:r>
    </w:p>
    <w:p w14:paraId="4D261ABF" w14:textId="77777777" w:rsidR="00185E15" w:rsidRDefault="00185E15" w:rsidP="00185E15">
      <w:r>
        <w:t>3.</w:t>
      </w:r>
      <w:r>
        <w:tab/>
        <w:t>(neglect$ adj2 tropical adj2 disease$).</w:t>
      </w:r>
      <w:proofErr w:type="spellStart"/>
      <w:r>
        <w:t>tw</w:t>
      </w:r>
      <w:proofErr w:type="spellEnd"/>
      <w:r>
        <w:t>.</w:t>
      </w:r>
    </w:p>
    <w:p w14:paraId="49DCF0D8" w14:textId="77777777" w:rsidR="00185E15" w:rsidRDefault="00185E15" w:rsidP="00185E15">
      <w:r>
        <w:t>4.</w:t>
      </w:r>
      <w:r>
        <w:tab/>
        <w:t>NTD.tw.</w:t>
      </w:r>
    </w:p>
    <w:p w14:paraId="3C10780B" w14:textId="77777777" w:rsidR="00185E15" w:rsidRDefault="00185E15" w:rsidP="00185E15">
      <w:r>
        <w:t>5.</w:t>
      </w:r>
      <w:r>
        <w:tab/>
        <w:t>Trachoma/</w:t>
      </w:r>
    </w:p>
    <w:p w14:paraId="5EDA1536" w14:textId="77777777" w:rsidR="00185E15" w:rsidRDefault="00185E15" w:rsidP="00185E15">
      <w:r>
        <w:t>6.</w:t>
      </w:r>
      <w:r>
        <w:tab/>
        <w:t xml:space="preserve">(trachoma$ or </w:t>
      </w:r>
      <w:proofErr w:type="spellStart"/>
      <w:r>
        <w:t>tracoma</w:t>
      </w:r>
      <w:proofErr w:type="spellEnd"/>
      <w:r>
        <w:t>$ or trichiasis).</w:t>
      </w:r>
      <w:proofErr w:type="spellStart"/>
      <w:r>
        <w:t>tw</w:t>
      </w:r>
      <w:proofErr w:type="spellEnd"/>
      <w:r>
        <w:t>.</w:t>
      </w:r>
    </w:p>
    <w:p w14:paraId="6F6CA2F0" w14:textId="77777777" w:rsidR="00185E15" w:rsidRDefault="00185E15" w:rsidP="00185E15">
      <w:r>
        <w:t>7.</w:t>
      </w:r>
      <w:r>
        <w:tab/>
        <w:t>onchocerciasis/ or onchocerciasis, ocular/</w:t>
      </w:r>
    </w:p>
    <w:p w14:paraId="35B3C7BA" w14:textId="77777777" w:rsidR="00185E15" w:rsidRDefault="00185E15" w:rsidP="00185E15">
      <w:r>
        <w:t>8.</w:t>
      </w:r>
      <w:r>
        <w:tab/>
        <w:t>Onchocerciasis.tw.</w:t>
      </w:r>
    </w:p>
    <w:p w14:paraId="4D01EBAF" w14:textId="77777777" w:rsidR="00185E15" w:rsidRDefault="00185E15" w:rsidP="00185E15">
      <w:r>
        <w:t>9.</w:t>
      </w:r>
      <w:r>
        <w:tab/>
        <w:t>(river adj2 blindness).</w:t>
      </w:r>
      <w:proofErr w:type="spellStart"/>
      <w:r>
        <w:t>tw</w:t>
      </w:r>
      <w:proofErr w:type="spellEnd"/>
      <w:r>
        <w:t>.</w:t>
      </w:r>
    </w:p>
    <w:p w14:paraId="5DBB6C7E" w14:textId="77777777" w:rsidR="00185E15" w:rsidRDefault="00185E15" w:rsidP="00185E15">
      <w:r>
        <w:t>10.</w:t>
      </w:r>
      <w:r>
        <w:tab/>
        <w:t>elephantiasis/ or elephantiasis, filarial/ or non-filarial lymphedema/</w:t>
      </w:r>
    </w:p>
    <w:p w14:paraId="7A3E0865" w14:textId="77777777" w:rsidR="00185E15" w:rsidRDefault="00185E15" w:rsidP="00185E15">
      <w:r>
        <w:t>11.</w:t>
      </w:r>
      <w:r>
        <w:tab/>
        <w:t>elephantiasis.tw.</w:t>
      </w:r>
    </w:p>
    <w:p w14:paraId="38D4F6BD" w14:textId="77777777" w:rsidR="00185E15" w:rsidRDefault="00185E15" w:rsidP="00185E15">
      <w:r>
        <w:t>12.</w:t>
      </w:r>
      <w:r>
        <w:tab/>
        <w:t>(lymphatic adj2 filariasis).</w:t>
      </w:r>
      <w:proofErr w:type="spellStart"/>
      <w:r>
        <w:t>tw</w:t>
      </w:r>
      <w:proofErr w:type="spellEnd"/>
      <w:r>
        <w:t>.</w:t>
      </w:r>
    </w:p>
    <w:p w14:paraId="5D0A87A7" w14:textId="77777777" w:rsidR="00185E15" w:rsidRDefault="00185E15" w:rsidP="00185E15">
      <w:r>
        <w:t>13.</w:t>
      </w:r>
      <w:r>
        <w:tab/>
        <w:t>podoconiosis.tw.</w:t>
      </w:r>
    </w:p>
    <w:p w14:paraId="7802E715" w14:textId="77777777" w:rsidR="00185E15" w:rsidRDefault="00185E15" w:rsidP="00185E15">
      <w:r>
        <w:t>14.</w:t>
      </w:r>
      <w:r>
        <w:tab/>
        <w:t>exp Schistosomiasis/</w:t>
      </w:r>
    </w:p>
    <w:p w14:paraId="22681388" w14:textId="77777777" w:rsidR="00185E15" w:rsidRDefault="00185E15" w:rsidP="00185E15">
      <w:r>
        <w:t>15.</w:t>
      </w:r>
      <w:r>
        <w:tab/>
        <w:t>schistosomiasis.tw.</w:t>
      </w:r>
    </w:p>
    <w:p w14:paraId="0DC20879" w14:textId="77777777" w:rsidR="00185E15" w:rsidRDefault="00185E15" w:rsidP="00185E15">
      <w:r>
        <w:t>16.</w:t>
      </w:r>
      <w:r>
        <w:tab/>
        <w:t>exp Helminthiasis/</w:t>
      </w:r>
    </w:p>
    <w:p w14:paraId="67CBC90B" w14:textId="77777777" w:rsidR="00185E15" w:rsidRDefault="00185E15" w:rsidP="00185E15">
      <w:r>
        <w:t>17.</w:t>
      </w:r>
      <w:r>
        <w:tab/>
        <w:t>helminthiasis.tw.</w:t>
      </w:r>
    </w:p>
    <w:p w14:paraId="0FECA8F4" w14:textId="77777777" w:rsidR="00185E15" w:rsidRDefault="00185E15" w:rsidP="00185E15">
      <w:r>
        <w:t>18.</w:t>
      </w:r>
      <w:r>
        <w:tab/>
        <w:t>exp Leishmaniasis/</w:t>
      </w:r>
    </w:p>
    <w:p w14:paraId="051A5915" w14:textId="77777777" w:rsidR="00185E15" w:rsidRDefault="00185E15" w:rsidP="00185E15">
      <w:r>
        <w:t>19.</w:t>
      </w:r>
      <w:r>
        <w:tab/>
        <w:t>leishmaniasis.tw.</w:t>
      </w:r>
    </w:p>
    <w:p w14:paraId="5ED83632" w14:textId="77777777" w:rsidR="00185E15" w:rsidRDefault="00185E15" w:rsidP="00185E15">
      <w:r>
        <w:t>20.</w:t>
      </w:r>
      <w:r>
        <w:tab/>
        <w:t>Dracunculiasis/</w:t>
      </w:r>
    </w:p>
    <w:p w14:paraId="27A40584" w14:textId="77777777" w:rsidR="00185E15" w:rsidRDefault="00185E15" w:rsidP="00185E15">
      <w:r>
        <w:t>21.</w:t>
      </w:r>
      <w:r>
        <w:tab/>
        <w:t>dracunculiasis.tw.</w:t>
      </w:r>
    </w:p>
    <w:p w14:paraId="5A745B43" w14:textId="77777777" w:rsidR="00185E15" w:rsidRDefault="00185E15" w:rsidP="00185E15">
      <w:r>
        <w:t>22.</w:t>
      </w:r>
      <w:r>
        <w:tab/>
        <w:t>(Guinea adj1 worm).</w:t>
      </w:r>
      <w:proofErr w:type="spellStart"/>
      <w:r>
        <w:t>tw</w:t>
      </w:r>
      <w:proofErr w:type="spellEnd"/>
      <w:r>
        <w:t>.</w:t>
      </w:r>
    </w:p>
    <w:p w14:paraId="3CDE1007" w14:textId="77777777" w:rsidR="00185E15" w:rsidRDefault="00185E15" w:rsidP="00185E15">
      <w:r>
        <w:t>23.</w:t>
      </w:r>
      <w:r>
        <w:tab/>
        <w:t>exp Leprosy/</w:t>
      </w:r>
    </w:p>
    <w:p w14:paraId="2E19AB98" w14:textId="77777777" w:rsidR="00185E15" w:rsidRDefault="00185E15" w:rsidP="00185E15">
      <w:r>
        <w:t>24.</w:t>
      </w:r>
      <w:r>
        <w:tab/>
        <w:t>leprosy.tw.</w:t>
      </w:r>
    </w:p>
    <w:p w14:paraId="29D8B1E6" w14:textId="77777777" w:rsidR="00185E15" w:rsidRDefault="00185E15" w:rsidP="00185E15">
      <w:r>
        <w:t>25.</w:t>
      </w:r>
      <w:r>
        <w:tab/>
        <w:t>Chagas Disease/</w:t>
      </w:r>
    </w:p>
    <w:p w14:paraId="792D898F" w14:textId="77777777" w:rsidR="00185E15" w:rsidRDefault="00185E15" w:rsidP="00185E15">
      <w:r>
        <w:t>26.</w:t>
      </w:r>
      <w:r>
        <w:tab/>
        <w:t>exp Dengue/</w:t>
      </w:r>
    </w:p>
    <w:p w14:paraId="63033E50" w14:textId="77777777" w:rsidR="00185E15" w:rsidRDefault="00185E15" w:rsidP="00185E15">
      <w:r>
        <w:t>27.</w:t>
      </w:r>
      <w:r>
        <w:tab/>
        <w:t>dengue.tw.</w:t>
      </w:r>
    </w:p>
    <w:p w14:paraId="0E7A7D93" w14:textId="77777777" w:rsidR="00185E15" w:rsidRDefault="00185E15" w:rsidP="00185E15">
      <w:r>
        <w:t>28.</w:t>
      </w:r>
      <w:r>
        <w:tab/>
        <w:t>Chikungunya Fever/</w:t>
      </w:r>
    </w:p>
    <w:p w14:paraId="0C302335" w14:textId="77777777" w:rsidR="00185E15" w:rsidRDefault="00185E15" w:rsidP="00185E15">
      <w:r>
        <w:t>29.</w:t>
      </w:r>
      <w:r>
        <w:tab/>
        <w:t>chikungunya.tw.</w:t>
      </w:r>
    </w:p>
    <w:p w14:paraId="2DC36193" w14:textId="77777777" w:rsidR="00185E15" w:rsidRDefault="00185E15" w:rsidP="00185E15">
      <w:r>
        <w:t>30.</w:t>
      </w:r>
      <w:r>
        <w:tab/>
        <w:t>Trypanosomiasis, African/ or Trypanosomiasis/</w:t>
      </w:r>
    </w:p>
    <w:p w14:paraId="3B831C85" w14:textId="77777777" w:rsidR="00185E15" w:rsidRDefault="00185E15" w:rsidP="00185E15">
      <w:r>
        <w:t>31.</w:t>
      </w:r>
      <w:r>
        <w:tab/>
        <w:t>trypanosomiasis.tw.</w:t>
      </w:r>
    </w:p>
    <w:p w14:paraId="2FE9E52C" w14:textId="77777777" w:rsidR="00185E15" w:rsidRDefault="00185E15" w:rsidP="00185E15">
      <w:r>
        <w:t>32.</w:t>
      </w:r>
      <w:r>
        <w:tab/>
        <w:t>Rabies/</w:t>
      </w:r>
    </w:p>
    <w:p w14:paraId="3B098E12" w14:textId="77777777" w:rsidR="00185E15" w:rsidRDefault="00185E15" w:rsidP="00185E15">
      <w:r>
        <w:t>33.</w:t>
      </w:r>
      <w:r>
        <w:tab/>
        <w:t>rabies.tw.</w:t>
      </w:r>
    </w:p>
    <w:p w14:paraId="789C0E25" w14:textId="77777777" w:rsidR="00185E15" w:rsidRDefault="00185E15" w:rsidP="00185E15">
      <w:r>
        <w:t>34.</w:t>
      </w:r>
      <w:r>
        <w:tab/>
        <w:t>Scabies/</w:t>
      </w:r>
    </w:p>
    <w:p w14:paraId="15D797D5" w14:textId="77777777" w:rsidR="00185E15" w:rsidRDefault="00185E15" w:rsidP="00185E15">
      <w:r>
        <w:t>35.</w:t>
      </w:r>
      <w:r>
        <w:tab/>
        <w:t>scabies.tw.</w:t>
      </w:r>
    </w:p>
    <w:p w14:paraId="0AE8798F" w14:textId="77777777" w:rsidR="00185E15" w:rsidRDefault="00185E15" w:rsidP="00185E15">
      <w:r>
        <w:t>36.</w:t>
      </w:r>
      <w:r>
        <w:tab/>
        <w:t>(Buruli adj1 ulcer$).</w:t>
      </w:r>
      <w:proofErr w:type="spellStart"/>
      <w:r>
        <w:t>tw</w:t>
      </w:r>
      <w:proofErr w:type="spellEnd"/>
      <w:r>
        <w:t>.</w:t>
      </w:r>
    </w:p>
    <w:p w14:paraId="138C18C0" w14:textId="77777777" w:rsidR="00185E15" w:rsidRDefault="00185E15" w:rsidP="00185E15">
      <w:r>
        <w:t>37.</w:t>
      </w:r>
      <w:r>
        <w:tab/>
        <w:t>Mycetoma/</w:t>
      </w:r>
    </w:p>
    <w:p w14:paraId="009E4144" w14:textId="77777777" w:rsidR="00185E15" w:rsidRDefault="00185E15" w:rsidP="00185E15">
      <w:r>
        <w:t>38.</w:t>
      </w:r>
      <w:r>
        <w:tab/>
        <w:t>mycetoma.tw.</w:t>
      </w:r>
    </w:p>
    <w:p w14:paraId="523A7411" w14:textId="77777777" w:rsidR="00185E15" w:rsidRDefault="00185E15" w:rsidP="00185E15">
      <w:r>
        <w:t>39.</w:t>
      </w:r>
      <w:r>
        <w:tab/>
        <w:t>Yaws/</w:t>
      </w:r>
    </w:p>
    <w:p w14:paraId="27838A05" w14:textId="77777777" w:rsidR="00185E15" w:rsidRDefault="00185E15" w:rsidP="00185E15">
      <w:r>
        <w:t>40.</w:t>
      </w:r>
      <w:r>
        <w:tab/>
        <w:t>yaws.tw.</w:t>
      </w:r>
    </w:p>
    <w:p w14:paraId="7C529896" w14:textId="77777777" w:rsidR="00185E15" w:rsidRDefault="00185E15" w:rsidP="00185E15">
      <w:r>
        <w:lastRenderedPageBreak/>
        <w:t>41.</w:t>
      </w:r>
      <w:r>
        <w:tab/>
        <w:t>((</w:t>
      </w:r>
      <w:proofErr w:type="spellStart"/>
      <w:r>
        <w:t>chemotherap</w:t>
      </w:r>
      <w:proofErr w:type="spellEnd"/>
      <w:r>
        <w:t>$ or chemoprevention) adj5 (neglected adj1 tropical adj1 disease$)).</w:t>
      </w:r>
      <w:proofErr w:type="spellStart"/>
      <w:r>
        <w:t>tw</w:t>
      </w:r>
      <w:proofErr w:type="spellEnd"/>
      <w:r>
        <w:t>.</w:t>
      </w:r>
    </w:p>
    <w:p w14:paraId="07B4AA3B" w14:textId="77777777" w:rsidR="00185E15" w:rsidRDefault="00185E15" w:rsidP="00185E15">
      <w:r>
        <w:t>42.</w:t>
      </w:r>
      <w:r>
        <w:tab/>
        <w:t>Echinococcosis/</w:t>
      </w:r>
    </w:p>
    <w:p w14:paraId="38F356F3" w14:textId="77777777" w:rsidR="00185E15" w:rsidRDefault="00185E15" w:rsidP="00185E15">
      <w:r>
        <w:t>43.</w:t>
      </w:r>
      <w:r>
        <w:tab/>
        <w:t>echinococcosis.tw.</w:t>
      </w:r>
    </w:p>
    <w:p w14:paraId="6A5B86FC" w14:textId="77777777" w:rsidR="00185E15" w:rsidRDefault="00185E15" w:rsidP="00185E15">
      <w:r>
        <w:t>44.</w:t>
      </w:r>
      <w:r>
        <w:tab/>
        <w:t>Trematode Infections/</w:t>
      </w:r>
    </w:p>
    <w:p w14:paraId="5456622A" w14:textId="77777777" w:rsidR="00185E15" w:rsidRDefault="00185E15" w:rsidP="00185E15">
      <w:r>
        <w:t>45.</w:t>
      </w:r>
      <w:r>
        <w:tab/>
        <w:t>trematodiases.tw.</w:t>
      </w:r>
    </w:p>
    <w:p w14:paraId="1100BF53" w14:textId="77777777" w:rsidR="00185E15" w:rsidRDefault="00185E15" w:rsidP="00185E15">
      <w:r>
        <w:t>46.</w:t>
      </w:r>
      <w:r>
        <w:tab/>
        <w:t>Chromoblastomycosis/</w:t>
      </w:r>
    </w:p>
    <w:p w14:paraId="64B8935D" w14:textId="77777777" w:rsidR="00185E15" w:rsidRDefault="00185E15" w:rsidP="00185E15">
      <w:r>
        <w:t>47.</w:t>
      </w:r>
      <w:r>
        <w:tab/>
        <w:t>Chromoblastomycosis.tw.</w:t>
      </w:r>
    </w:p>
    <w:p w14:paraId="17FA4A2D" w14:textId="77777777" w:rsidR="00185E15" w:rsidRDefault="00185E15" w:rsidP="00185E15">
      <w:r>
        <w:t>48.</w:t>
      </w:r>
      <w:r>
        <w:tab/>
        <w:t>Noma/</w:t>
      </w:r>
    </w:p>
    <w:p w14:paraId="77FC6FB2" w14:textId="77777777" w:rsidR="00185E15" w:rsidRDefault="00185E15" w:rsidP="00185E15">
      <w:r>
        <w:t>49.</w:t>
      </w:r>
      <w:r>
        <w:tab/>
        <w:t>noma.tw.</w:t>
      </w:r>
    </w:p>
    <w:p w14:paraId="2A55E737" w14:textId="77777777" w:rsidR="00185E15" w:rsidRDefault="00185E15" w:rsidP="00185E15">
      <w:r>
        <w:t>50.</w:t>
      </w:r>
      <w:r>
        <w:tab/>
        <w:t>Snake Bites/</w:t>
      </w:r>
    </w:p>
    <w:p w14:paraId="3C9403DE" w14:textId="77777777" w:rsidR="00185E15" w:rsidRDefault="00185E15" w:rsidP="00185E15">
      <w:r>
        <w:t>51.</w:t>
      </w:r>
      <w:r>
        <w:tab/>
        <w:t>(snake adj2 (bite or envenom$)).</w:t>
      </w:r>
      <w:proofErr w:type="spellStart"/>
      <w:r>
        <w:t>tw</w:t>
      </w:r>
      <w:proofErr w:type="spellEnd"/>
      <w:r>
        <w:t>.</w:t>
      </w:r>
    </w:p>
    <w:p w14:paraId="15654227" w14:textId="77777777" w:rsidR="00185E15" w:rsidRDefault="00185E15" w:rsidP="00185E15">
      <w:r>
        <w:t>52.</w:t>
      </w:r>
      <w:r>
        <w:tab/>
        <w:t>Taeniasis/</w:t>
      </w:r>
    </w:p>
    <w:p w14:paraId="68A79839" w14:textId="77777777" w:rsidR="00185E15" w:rsidRDefault="00185E15" w:rsidP="00185E15">
      <w:r>
        <w:t>53.</w:t>
      </w:r>
      <w:r>
        <w:tab/>
        <w:t>taeniasis.tw.</w:t>
      </w:r>
    </w:p>
    <w:p w14:paraId="0087BC8B" w14:textId="77777777" w:rsidR="00185E15" w:rsidRDefault="00185E15" w:rsidP="00185E15">
      <w:r>
        <w:t>54.</w:t>
      </w:r>
      <w:r>
        <w:tab/>
        <w:t>Cysticercosis/</w:t>
      </w:r>
    </w:p>
    <w:p w14:paraId="7258E14E" w14:textId="77777777" w:rsidR="00185E15" w:rsidRDefault="00185E15" w:rsidP="00185E15">
      <w:r>
        <w:t>55.</w:t>
      </w:r>
      <w:r>
        <w:tab/>
        <w:t>cysticercosis.tw.</w:t>
      </w:r>
    </w:p>
    <w:p w14:paraId="56C8721C" w14:textId="77777777" w:rsidR="00185E15" w:rsidRDefault="00185E15" w:rsidP="00185E15">
      <w:r>
        <w:t>56.</w:t>
      </w:r>
      <w:r>
        <w:tab/>
        <w:t>or/1-55</w:t>
      </w:r>
    </w:p>
    <w:p w14:paraId="62CE7C74" w14:textId="77777777" w:rsidR="00185E15" w:rsidRDefault="00185E15" w:rsidP="00185E15">
      <w:r>
        <w:t>57.</w:t>
      </w:r>
      <w:r>
        <w:tab/>
        <w:t xml:space="preserve">(mass adj1 drug adj1 </w:t>
      </w:r>
      <w:proofErr w:type="spellStart"/>
      <w:r>
        <w:t>administrat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14:paraId="268957A4" w14:textId="77777777" w:rsidR="00185E15" w:rsidRDefault="00185E15" w:rsidP="00185E15">
      <w:r>
        <w:t>58.</w:t>
      </w:r>
      <w:r>
        <w:tab/>
        <w:t>56 and 57</w:t>
      </w:r>
    </w:p>
    <w:p w14:paraId="7DF3FED3" w14:textId="77777777" w:rsidR="00185E15" w:rsidRDefault="00185E15" w:rsidP="00185E15">
      <w:r>
        <w:t>59.</w:t>
      </w:r>
      <w:r>
        <w:tab/>
        <w:t>56 or 58</w:t>
      </w:r>
    </w:p>
    <w:p w14:paraId="1483D31A" w14:textId="77777777" w:rsidR="00185E15" w:rsidRDefault="00185E15" w:rsidP="00185E15">
      <w:r>
        <w:t>60.</w:t>
      </w:r>
      <w:r>
        <w:tab/>
        <w:t>(</w:t>
      </w:r>
      <w:proofErr w:type="spellStart"/>
      <w:r>
        <w:t>integrat</w:t>
      </w:r>
      <w:proofErr w:type="spellEnd"/>
      <w:r>
        <w:t>$ adj10 control adj1 program$).</w:t>
      </w:r>
      <w:proofErr w:type="spellStart"/>
      <w:r>
        <w:t>tw</w:t>
      </w:r>
      <w:proofErr w:type="spellEnd"/>
      <w:r>
        <w:t>.</w:t>
      </w:r>
    </w:p>
    <w:p w14:paraId="204635E2" w14:textId="77777777" w:rsidR="00185E15" w:rsidRDefault="00185E15" w:rsidP="00185E15">
      <w:r>
        <w:t>61.</w:t>
      </w:r>
      <w:r>
        <w:tab/>
        <w:t>(</w:t>
      </w:r>
      <w:proofErr w:type="spellStart"/>
      <w:r>
        <w:t>integrat</w:t>
      </w:r>
      <w:proofErr w:type="spellEnd"/>
      <w:r>
        <w:t>$ adj5 health$ adj3 system$).</w:t>
      </w:r>
      <w:proofErr w:type="spellStart"/>
      <w:r>
        <w:t>tw</w:t>
      </w:r>
      <w:proofErr w:type="spellEnd"/>
      <w:r>
        <w:t>.</w:t>
      </w:r>
    </w:p>
    <w:p w14:paraId="408DE3BC" w14:textId="77777777" w:rsidR="00185E15" w:rsidRDefault="00185E15" w:rsidP="00185E15">
      <w:r>
        <w:t>62.</w:t>
      </w:r>
      <w:r>
        <w:tab/>
        <w:t>(</w:t>
      </w:r>
      <w:proofErr w:type="spellStart"/>
      <w:r>
        <w:t>integrat</w:t>
      </w:r>
      <w:proofErr w:type="spellEnd"/>
      <w:r>
        <w:t>$ adj5 vertical).</w:t>
      </w:r>
      <w:proofErr w:type="spellStart"/>
      <w:r>
        <w:t>tw</w:t>
      </w:r>
      <w:proofErr w:type="spellEnd"/>
      <w:r>
        <w:t>.</w:t>
      </w:r>
    </w:p>
    <w:p w14:paraId="1E668BD3" w14:textId="77777777" w:rsidR="00185E15" w:rsidRDefault="00185E15" w:rsidP="00185E15">
      <w:r>
        <w:t>63.</w:t>
      </w:r>
      <w:r>
        <w:tab/>
        <w:t xml:space="preserve">(mainstreaming or transitioning or assimilation or embedding </w:t>
      </w:r>
      <w:r>
        <w:tab/>
        <w:t>or routinisation or merging).</w:t>
      </w:r>
      <w:proofErr w:type="spellStart"/>
      <w:r>
        <w:t>tw</w:t>
      </w:r>
      <w:proofErr w:type="spellEnd"/>
      <w:r>
        <w:t>.</w:t>
      </w:r>
    </w:p>
    <w:p w14:paraId="5F0EE00A" w14:textId="77777777" w:rsidR="00185E15" w:rsidRDefault="00185E15" w:rsidP="00185E15">
      <w:r>
        <w:t>64.</w:t>
      </w:r>
      <w:r>
        <w:tab/>
        <w:t xml:space="preserve">(morbidity adj3 management adj3 disability adj3 </w:t>
      </w:r>
      <w:r>
        <w:tab/>
        <w:t>prevention).</w:t>
      </w:r>
      <w:proofErr w:type="spellStart"/>
      <w:r>
        <w:t>tw</w:t>
      </w:r>
      <w:proofErr w:type="spellEnd"/>
      <w:r>
        <w:t>.</w:t>
      </w:r>
    </w:p>
    <w:p w14:paraId="58B5B6EC" w14:textId="77777777" w:rsidR="00185E15" w:rsidRDefault="00185E15" w:rsidP="00185E15">
      <w:r>
        <w:t>65.</w:t>
      </w:r>
      <w:r>
        <w:tab/>
        <w:t>MMDP.tw.</w:t>
      </w:r>
    </w:p>
    <w:p w14:paraId="4E376D07" w14:textId="77777777" w:rsidR="00185E15" w:rsidRDefault="00185E15" w:rsidP="00185E15">
      <w:r>
        <w:t>66.</w:t>
      </w:r>
      <w:r>
        <w:tab/>
        <w:t>or/60-65</w:t>
      </w:r>
    </w:p>
    <w:p w14:paraId="3F5E7198" w14:textId="77777777" w:rsidR="00185E15" w:rsidRDefault="00185E15" w:rsidP="00185E15">
      <w:r>
        <w:t>67.</w:t>
      </w:r>
      <w:r>
        <w:tab/>
        <w:t>59 and 66</w:t>
      </w:r>
    </w:p>
    <w:p w14:paraId="2538BC12" w14:textId="77777777" w:rsidR="00185E15" w:rsidRDefault="00185E15" w:rsidP="00185E15"/>
    <w:p w14:paraId="0C93CEF1" w14:textId="77777777" w:rsidR="00185E15" w:rsidRDefault="00185E15" w:rsidP="00185E15"/>
    <w:p w14:paraId="1D76A335" w14:textId="77777777" w:rsidR="00185E15" w:rsidRDefault="00185E15" w:rsidP="00185E15">
      <w:r>
        <w:t>Embase</w:t>
      </w:r>
    </w:p>
    <w:p w14:paraId="6B5FEFCF" w14:textId="77777777" w:rsidR="00185E15" w:rsidRDefault="00185E15" w:rsidP="00185E15"/>
    <w:p w14:paraId="5A7FC3F2" w14:textId="77777777" w:rsidR="00185E15" w:rsidRDefault="00185E15" w:rsidP="00185E15">
      <w:r>
        <w:t>1.</w:t>
      </w:r>
      <w:r>
        <w:tab/>
        <w:t>Tropical Disease/</w:t>
      </w:r>
    </w:p>
    <w:p w14:paraId="728CFC65" w14:textId="77777777" w:rsidR="00185E15" w:rsidRDefault="00185E15" w:rsidP="00185E15">
      <w:r>
        <w:t>2.</w:t>
      </w:r>
      <w:r>
        <w:tab/>
        <w:t>Neglected Disease/</w:t>
      </w:r>
    </w:p>
    <w:p w14:paraId="25BB9499" w14:textId="77777777" w:rsidR="00185E15" w:rsidRDefault="00185E15" w:rsidP="00185E15">
      <w:r>
        <w:t>3.</w:t>
      </w:r>
      <w:r>
        <w:tab/>
        <w:t xml:space="preserve">(neglect$ </w:t>
      </w:r>
      <w:proofErr w:type="spellStart"/>
      <w:r>
        <w:t>adj</w:t>
      </w:r>
      <w:proofErr w:type="spellEnd"/>
      <w:r>
        <w:t xml:space="preserve"> disease$).</w:t>
      </w:r>
      <w:proofErr w:type="spellStart"/>
      <w:r>
        <w:t>tw</w:t>
      </w:r>
      <w:proofErr w:type="spellEnd"/>
      <w:r>
        <w:t>.</w:t>
      </w:r>
    </w:p>
    <w:p w14:paraId="28406642" w14:textId="77777777" w:rsidR="00185E15" w:rsidRDefault="00185E15" w:rsidP="00185E15">
      <w:r>
        <w:t>4.</w:t>
      </w:r>
      <w:r>
        <w:tab/>
        <w:t>(neglect$ adj2 tropical adj2 disease$).</w:t>
      </w:r>
      <w:proofErr w:type="spellStart"/>
      <w:r>
        <w:t>tw</w:t>
      </w:r>
      <w:proofErr w:type="spellEnd"/>
      <w:r>
        <w:t>.</w:t>
      </w:r>
    </w:p>
    <w:p w14:paraId="499FC00D" w14:textId="77777777" w:rsidR="00185E15" w:rsidRDefault="00185E15" w:rsidP="00185E15">
      <w:r>
        <w:t>5.</w:t>
      </w:r>
      <w:r>
        <w:tab/>
        <w:t>NTD.tw.</w:t>
      </w:r>
    </w:p>
    <w:p w14:paraId="109796E8" w14:textId="77777777" w:rsidR="00185E15" w:rsidRDefault="00185E15" w:rsidP="00185E15">
      <w:r>
        <w:t>6.</w:t>
      </w:r>
      <w:r>
        <w:tab/>
        <w:t>Trachoma/</w:t>
      </w:r>
    </w:p>
    <w:p w14:paraId="2284F024" w14:textId="77777777" w:rsidR="00185E15" w:rsidRDefault="00185E15" w:rsidP="00185E15">
      <w:r>
        <w:t>7.</w:t>
      </w:r>
      <w:r>
        <w:tab/>
        <w:t xml:space="preserve">(trachoma$ or </w:t>
      </w:r>
      <w:proofErr w:type="spellStart"/>
      <w:r>
        <w:t>tracoma</w:t>
      </w:r>
      <w:proofErr w:type="spellEnd"/>
      <w:r>
        <w:t>$ or trichiasis).</w:t>
      </w:r>
      <w:proofErr w:type="spellStart"/>
      <w:r>
        <w:t>tw</w:t>
      </w:r>
      <w:proofErr w:type="spellEnd"/>
      <w:r>
        <w:t>.</w:t>
      </w:r>
    </w:p>
    <w:p w14:paraId="60FD4ED9" w14:textId="77777777" w:rsidR="00185E15" w:rsidRDefault="00185E15" w:rsidP="00185E15">
      <w:r>
        <w:t>8.</w:t>
      </w:r>
      <w:r>
        <w:tab/>
        <w:t>Onchocerciasis/ or Ocular onchocerciasis/</w:t>
      </w:r>
    </w:p>
    <w:p w14:paraId="70C6B664" w14:textId="77777777" w:rsidR="00185E15" w:rsidRDefault="00185E15" w:rsidP="00185E15">
      <w:r>
        <w:t>9.</w:t>
      </w:r>
      <w:r>
        <w:tab/>
        <w:t>Onchocerciasis.tw.</w:t>
      </w:r>
    </w:p>
    <w:p w14:paraId="1250192F" w14:textId="77777777" w:rsidR="00185E15" w:rsidRDefault="00185E15" w:rsidP="00185E15">
      <w:r>
        <w:t>10.</w:t>
      </w:r>
      <w:r>
        <w:tab/>
        <w:t xml:space="preserve">Elephantiasis/ or Lymphatic filariasis/ or Podoconiosis/ or </w:t>
      </w:r>
      <w:proofErr w:type="spellStart"/>
      <w:r>
        <w:t>Wuchereria</w:t>
      </w:r>
      <w:proofErr w:type="spellEnd"/>
      <w:r>
        <w:t xml:space="preserve"> </w:t>
      </w:r>
      <w:proofErr w:type="spellStart"/>
      <w:r>
        <w:t>bancrofti</w:t>
      </w:r>
      <w:proofErr w:type="spellEnd"/>
      <w:r>
        <w:t>/</w:t>
      </w:r>
    </w:p>
    <w:p w14:paraId="25E2E77C" w14:textId="77777777" w:rsidR="00185E15" w:rsidRDefault="00185E15" w:rsidP="00185E15">
      <w:r>
        <w:t>11.</w:t>
      </w:r>
      <w:r>
        <w:tab/>
        <w:t>elephantiasis.tw.</w:t>
      </w:r>
    </w:p>
    <w:p w14:paraId="0CD7377F" w14:textId="77777777" w:rsidR="00185E15" w:rsidRDefault="00185E15" w:rsidP="00185E15">
      <w:r>
        <w:t>12.</w:t>
      </w:r>
      <w:r>
        <w:tab/>
        <w:t>(lymphatic adj2 filariasis).</w:t>
      </w:r>
      <w:proofErr w:type="spellStart"/>
      <w:r>
        <w:t>tw</w:t>
      </w:r>
      <w:proofErr w:type="spellEnd"/>
      <w:r>
        <w:t>.</w:t>
      </w:r>
    </w:p>
    <w:p w14:paraId="3778C680" w14:textId="77777777" w:rsidR="00185E15" w:rsidRDefault="00185E15" w:rsidP="00185E15">
      <w:r>
        <w:t>13.</w:t>
      </w:r>
      <w:r>
        <w:tab/>
        <w:t>podoconiosis.tw.</w:t>
      </w:r>
    </w:p>
    <w:p w14:paraId="2F63DB4B" w14:textId="77777777" w:rsidR="00185E15" w:rsidRDefault="00185E15" w:rsidP="00185E15">
      <w:r>
        <w:t>14.</w:t>
      </w:r>
      <w:r>
        <w:tab/>
        <w:t>exp Schistosomiasis/</w:t>
      </w:r>
    </w:p>
    <w:p w14:paraId="24E087F7" w14:textId="77777777" w:rsidR="00185E15" w:rsidRDefault="00185E15" w:rsidP="00185E15">
      <w:r>
        <w:lastRenderedPageBreak/>
        <w:t>15.</w:t>
      </w:r>
      <w:r>
        <w:tab/>
        <w:t>schistosomiasis.tw.</w:t>
      </w:r>
    </w:p>
    <w:p w14:paraId="54CCDFA7" w14:textId="77777777" w:rsidR="00185E15" w:rsidRDefault="00185E15" w:rsidP="00185E15">
      <w:r>
        <w:t>16.</w:t>
      </w:r>
      <w:r>
        <w:tab/>
        <w:t>exp Helminthiasis/</w:t>
      </w:r>
    </w:p>
    <w:p w14:paraId="52ACEA1A" w14:textId="77777777" w:rsidR="00185E15" w:rsidRDefault="00185E15" w:rsidP="00185E15">
      <w:r>
        <w:t>17.</w:t>
      </w:r>
      <w:r>
        <w:tab/>
        <w:t>helminthiasis.tw.</w:t>
      </w:r>
    </w:p>
    <w:p w14:paraId="4E9DB884" w14:textId="77777777" w:rsidR="00185E15" w:rsidRDefault="00185E15" w:rsidP="00185E15">
      <w:r>
        <w:t>18.</w:t>
      </w:r>
      <w:r>
        <w:tab/>
        <w:t>exp Leishmaniasis/</w:t>
      </w:r>
    </w:p>
    <w:p w14:paraId="13BC8E53" w14:textId="77777777" w:rsidR="00185E15" w:rsidRDefault="00185E15" w:rsidP="00185E15">
      <w:r>
        <w:t>19.</w:t>
      </w:r>
      <w:r>
        <w:tab/>
        <w:t>leishmaniasis.tw.</w:t>
      </w:r>
    </w:p>
    <w:p w14:paraId="43ACCEFC" w14:textId="77777777" w:rsidR="00185E15" w:rsidRDefault="00185E15" w:rsidP="00185E15">
      <w:r>
        <w:t>20.</w:t>
      </w:r>
      <w:r>
        <w:tab/>
        <w:t>Dracunculiasis/</w:t>
      </w:r>
    </w:p>
    <w:p w14:paraId="578D624D" w14:textId="77777777" w:rsidR="00185E15" w:rsidRDefault="00185E15" w:rsidP="00185E15">
      <w:r>
        <w:t>21.</w:t>
      </w:r>
      <w:r>
        <w:tab/>
        <w:t>dracunculiasis.tw.</w:t>
      </w:r>
    </w:p>
    <w:p w14:paraId="66010C1F" w14:textId="77777777" w:rsidR="00185E15" w:rsidRDefault="00185E15" w:rsidP="00185E15">
      <w:r>
        <w:t>22.</w:t>
      </w:r>
      <w:r>
        <w:tab/>
        <w:t>(Guinea adj1 worm).</w:t>
      </w:r>
      <w:proofErr w:type="spellStart"/>
      <w:r>
        <w:t>tw</w:t>
      </w:r>
      <w:proofErr w:type="spellEnd"/>
      <w:r>
        <w:t>.</w:t>
      </w:r>
    </w:p>
    <w:p w14:paraId="513AED88" w14:textId="77777777" w:rsidR="00185E15" w:rsidRDefault="00185E15" w:rsidP="00185E15">
      <w:r>
        <w:t>23.</w:t>
      </w:r>
      <w:r>
        <w:tab/>
        <w:t>Leprosy/</w:t>
      </w:r>
    </w:p>
    <w:p w14:paraId="5CB7664D" w14:textId="77777777" w:rsidR="00185E15" w:rsidRDefault="00185E15" w:rsidP="00185E15">
      <w:r>
        <w:t>24.</w:t>
      </w:r>
      <w:r>
        <w:tab/>
        <w:t>leprosy.tw.</w:t>
      </w:r>
    </w:p>
    <w:p w14:paraId="02DC8765" w14:textId="77777777" w:rsidR="00185E15" w:rsidRDefault="00185E15" w:rsidP="00185E15">
      <w:r>
        <w:t>25.</w:t>
      </w:r>
      <w:r>
        <w:tab/>
        <w:t>exp Chagas disease/</w:t>
      </w:r>
    </w:p>
    <w:p w14:paraId="6142E4FD" w14:textId="77777777" w:rsidR="00185E15" w:rsidRDefault="00185E15" w:rsidP="00185E15">
      <w:r>
        <w:t>26.</w:t>
      </w:r>
      <w:r>
        <w:tab/>
        <w:t>Dengue/</w:t>
      </w:r>
    </w:p>
    <w:p w14:paraId="5E5799B3" w14:textId="77777777" w:rsidR="00185E15" w:rsidRDefault="00185E15" w:rsidP="00185E15">
      <w:r>
        <w:t>27.</w:t>
      </w:r>
      <w:r>
        <w:tab/>
        <w:t>dengue.tw.</w:t>
      </w:r>
    </w:p>
    <w:p w14:paraId="61B04610" w14:textId="77777777" w:rsidR="00185E15" w:rsidRDefault="00185E15" w:rsidP="00185E15">
      <w:r>
        <w:t>28.</w:t>
      </w:r>
      <w:r>
        <w:tab/>
        <w:t>Chikungunya/</w:t>
      </w:r>
    </w:p>
    <w:p w14:paraId="427CAC14" w14:textId="77777777" w:rsidR="00185E15" w:rsidRDefault="00185E15" w:rsidP="00185E15">
      <w:r>
        <w:t>29.</w:t>
      </w:r>
      <w:r>
        <w:tab/>
        <w:t>chikungunya.tw.</w:t>
      </w:r>
    </w:p>
    <w:p w14:paraId="43E2540E" w14:textId="77777777" w:rsidR="00185E15" w:rsidRDefault="00185E15" w:rsidP="00185E15">
      <w:r>
        <w:t>30.</w:t>
      </w:r>
      <w:r>
        <w:tab/>
        <w:t>African trypanosomiasis/ or Trypanosomiasis/ or Experimental trypanosomiasis/</w:t>
      </w:r>
    </w:p>
    <w:p w14:paraId="5CBF804A" w14:textId="77777777" w:rsidR="00185E15" w:rsidRDefault="00185E15" w:rsidP="00185E15">
      <w:r>
        <w:t>31.</w:t>
      </w:r>
      <w:r>
        <w:tab/>
        <w:t>trypanosomiasis.tw.</w:t>
      </w:r>
    </w:p>
    <w:p w14:paraId="39A9839B" w14:textId="77777777" w:rsidR="00185E15" w:rsidRDefault="00185E15" w:rsidP="00185E15">
      <w:r>
        <w:t>32.</w:t>
      </w:r>
      <w:r>
        <w:tab/>
        <w:t>Rabies/</w:t>
      </w:r>
    </w:p>
    <w:p w14:paraId="372A9A4A" w14:textId="77777777" w:rsidR="00185E15" w:rsidRDefault="00185E15" w:rsidP="00185E15">
      <w:r>
        <w:t>33.</w:t>
      </w:r>
      <w:r>
        <w:tab/>
        <w:t>rabies.tw.</w:t>
      </w:r>
    </w:p>
    <w:p w14:paraId="786DDF92" w14:textId="77777777" w:rsidR="00185E15" w:rsidRDefault="00185E15" w:rsidP="00185E15">
      <w:r>
        <w:t>34.</w:t>
      </w:r>
      <w:r>
        <w:tab/>
        <w:t>Scabies/</w:t>
      </w:r>
    </w:p>
    <w:p w14:paraId="2A26EA50" w14:textId="77777777" w:rsidR="00185E15" w:rsidRDefault="00185E15" w:rsidP="00185E15">
      <w:r>
        <w:t>35.</w:t>
      </w:r>
      <w:r>
        <w:tab/>
        <w:t>scabies.tw.</w:t>
      </w:r>
    </w:p>
    <w:p w14:paraId="31F7C5B9" w14:textId="77777777" w:rsidR="00185E15" w:rsidRDefault="00185E15" w:rsidP="00185E15">
      <w:r>
        <w:t>36.</w:t>
      </w:r>
      <w:r>
        <w:tab/>
        <w:t>Buruli ulcer/</w:t>
      </w:r>
    </w:p>
    <w:p w14:paraId="096908B3" w14:textId="77777777" w:rsidR="00185E15" w:rsidRDefault="00185E15" w:rsidP="00185E15">
      <w:r>
        <w:t>37.</w:t>
      </w:r>
      <w:r>
        <w:tab/>
        <w:t>(Buruli adj1 ulcer$).</w:t>
      </w:r>
      <w:proofErr w:type="spellStart"/>
      <w:r>
        <w:t>tw</w:t>
      </w:r>
      <w:proofErr w:type="spellEnd"/>
      <w:r>
        <w:t>.</w:t>
      </w:r>
    </w:p>
    <w:p w14:paraId="1D7F813D" w14:textId="77777777" w:rsidR="00185E15" w:rsidRDefault="00185E15" w:rsidP="00185E15">
      <w:r>
        <w:t>38.</w:t>
      </w:r>
      <w:r>
        <w:tab/>
        <w:t>Mycetoma/</w:t>
      </w:r>
    </w:p>
    <w:p w14:paraId="3F8DBC34" w14:textId="77777777" w:rsidR="00185E15" w:rsidRDefault="00185E15" w:rsidP="00185E15">
      <w:r>
        <w:t>39.</w:t>
      </w:r>
      <w:r>
        <w:tab/>
        <w:t>mycetoma.tw.</w:t>
      </w:r>
    </w:p>
    <w:p w14:paraId="3B79F5D3" w14:textId="77777777" w:rsidR="00185E15" w:rsidRDefault="00185E15" w:rsidP="00185E15">
      <w:r>
        <w:t>40.</w:t>
      </w:r>
      <w:r>
        <w:tab/>
        <w:t>Yaws/</w:t>
      </w:r>
    </w:p>
    <w:p w14:paraId="50D87ED0" w14:textId="77777777" w:rsidR="00185E15" w:rsidRDefault="00185E15" w:rsidP="00185E15">
      <w:r>
        <w:t>41.</w:t>
      </w:r>
      <w:r>
        <w:tab/>
        <w:t>yaws.tw.</w:t>
      </w:r>
    </w:p>
    <w:p w14:paraId="1C85BF44" w14:textId="77777777" w:rsidR="00185E15" w:rsidRDefault="00185E15" w:rsidP="00185E15">
      <w:r>
        <w:t>42.</w:t>
      </w:r>
      <w:r>
        <w:tab/>
        <w:t>((</w:t>
      </w:r>
      <w:proofErr w:type="spellStart"/>
      <w:r>
        <w:t>chemotherap</w:t>
      </w:r>
      <w:proofErr w:type="spellEnd"/>
      <w:r>
        <w:t>$ or chemoprevention) adj5 (neglected adj1 tropical adj1 disease$)).</w:t>
      </w:r>
      <w:proofErr w:type="spellStart"/>
      <w:r>
        <w:t>tw</w:t>
      </w:r>
      <w:proofErr w:type="spellEnd"/>
      <w:r>
        <w:t>.</w:t>
      </w:r>
    </w:p>
    <w:p w14:paraId="5207550A" w14:textId="77777777" w:rsidR="00185E15" w:rsidRDefault="00185E15" w:rsidP="00185E15">
      <w:r>
        <w:t>43.</w:t>
      </w:r>
      <w:r>
        <w:tab/>
        <w:t>or/1-42</w:t>
      </w:r>
    </w:p>
    <w:p w14:paraId="7E564974" w14:textId="77777777" w:rsidR="00185E15" w:rsidRDefault="00185E15" w:rsidP="00185E15">
      <w:r>
        <w:t>44.</w:t>
      </w:r>
      <w:r>
        <w:tab/>
        <w:t xml:space="preserve">(mass adj1 drug adj1 </w:t>
      </w:r>
      <w:proofErr w:type="spellStart"/>
      <w:r>
        <w:t>administrat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14:paraId="4F4CEBC3" w14:textId="77777777" w:rsidR="00185E15" w:rsidRDefault="00185E15" w:rsidP="00185E15">
      <w:r>
        <w:t>45.</w:t>
      </w:r>
      <w:r>
        <w:tab/>
        <w:t>43 and 44</w:t>
      </w:r>
    </w:p>
    <w:p w14:paraId="54FD8502" w14:textId="77777777" w:rsidR="00185E15" w:rsidRDefault="00185E15" w:rsidP="00185E15">
      <w:r>
        <w:t>46.</w:t>
      </w:r>
      <w:r>
        <w:tab/>
        <w:t>43 or 45</w:t>
      </w:r>
    </w:p>
    <w:p w14:paraId="1CE49085" w14:textId="77777777" w:rsidR="00185E15" w:rsidRDefault="00185E15" w:rsidP="00185E15">
      <w:r>
        <w:t>47.</w:t>
      </w:r>
      <w:r>
        <w:tab/>
        <w:t>(</w:t>
      </w:r>
      <w:proofErr w:type="spellStart"/>
      <w:r>
        <w:t>integrat</w:t>
      </w:r>
      <w:proofErr w:type="spellEnd"/>
      <w:r>
        <w:t>$ adj10 control adj1 program$).</w:t>
      </w:r>
      <w:proofErr w:type="spellStart"/>
      <w:r>
        <w:t>tw</w:t>
      </w:r>
      <w:proofErr w:type="spellEnd"/>
      <w:r>
        <w:t>.</w:t>
      </w:r>
    </w:p>
    <w:p w14:paraId="0788FC49" w14:textId="77777777" w:rsidR="00185E15" w:rsidRDefault="00185E15" w:rsidP="00185E15">
      <w:r>
        <w:t>48.</w:t>
      </w:r>
      <w:r>
        <w:tab/>
        <w:t>(</w:t>
      </w:r>
      <w:proofErr w:type="spellStart"/>
      <w:r>
        <w:t>integrat</w:t>
      </w:r>
      <w:proofErr w:type="spellEnd"/>
      <w:r>
        <w:t>$ adj5 health$ adj3 system$).</w:t>
      </w:r>
      <w:proofErr w:type="spellStart"/>
      <w:r>
        <w:t>tw</w:t>
      </w:r>
      <w:proofErr w:type="spellEnd"/>
      <w:r>
        <w:t>.</w:t>
      </w:r>
    </w:p>
    <w:p w14:paraId="2D433850" w14:textId="77777777" w:rsidR="00185E15" w:rsidRDefault="00185E15" w:rsidP="00185E15">
      <w:r>
        <w:t>49.</w:t>
      </w:r>
      <w:r>
        <w:tab/>
        <w:t>(</w:t>
      </w:r>
      <w:proofErr w:type="spellStart"/>
      <w:r>
        <w:t>integrat</w:t>
      </w:r>
      <w:proofErr w:type="spellEnd"/>
      <w:r>
        <w:t>$ adj5 vertical).</w:t>
      </w:r>
      <w:proofErr w:type="spellStart"/>
      <w:r>
        <w:t>tw</w:t>
      </w:r>
      <w:proofErr w:type="spellEnd"/>
      <w:r>
        <w:t>.</w:t>
      </w:r>
    </w:p>
    <w:p w14:paraId="06D42CF5" w14:textId="77777777" w:rsidR="00185E15" w:rsidRDefault="00185E15" w:rsidP="00185E15">
      <w:r>
        <w:t>50.</w:t>
      </w:r>
      <w:r>
        <w:tab/>
        <w:t>(mainstreaming or transitioning or assimilation or embedding or routinisation or merging).</w:t>
      </w:r>
      <w:proofErr w:type="spellStart"/>
      <w:r>
        <w:t>tw</w:t>
      </w:r>
      <w:proofErr w:type="spellEnd"/>
      <w:r>
        <w:t>.</w:t>
      </w:r>
    </w:p>
    <w:p w14:paraId="14CD68F5" w14:textId="77777777" w:rsidR="00185E15" w:rsidRDefault="00185E15" w:rsidP="00185E15">
      <w:r>
        <w:t>51.</w:t>
      </w:r>
      <w:r>
        <w:tab/>
        <w:t>(morbidity adj3 management adj3 disability adj3 prevention).</w:t>
      </w:r>
      <w:proofErr w:type="spellStart"/>
      <w:r>
        <w:t>tw</w:t>
      </w:r>
      <w:proofErr w:type="spellEnd"/>
      <w:r>
        <w:t>.</w:t>
      </w:r>
    </w:p>
    <w:p w14:paraId="27402A17" w14:textId="77777777" w:rsidR="00185E15" w:rsidRDefault="00185E15" w:rsidP="00185E15">
      <w:r>
        <w:t>52.</w:t>
      </w:r>
      <w:r>
        <w:tab/>
        <w:t>MMDP.tw.</w:t>
      </w:r>
    </w:p>
    <w:p w14:paraId="639B78D7" w14:textId="77777777" w:rsidR="00185E15" w:rsidRDefault="00185E15" w:rsidP="00185E15">
      <w:r>
        <w:t>53.</w:t>
      </w:r>
      <w:r>
        <w:tab/>
        <w:t>or/47-52</w:t>
      </w:r>
    </w:p>
    <w:p w14:paraId="5E77AAB1" w14:textId="77777777" w:rsidR="00185E15" w:rsidRDefault="00185E15" w:rsidP="00185E15">
      <w:r>
        <w:t>54.</w:t>
      </w:r>
      <w:r>
        <w:tab/>
        <w:t>46 and 53</w:t>
      </w:r>
    </w:p>
    <w:p w14:paraId="2FDC394B" w14:textId="77777777" w:rsidR="00185E15" w:rsidRDefault="00185E15" w:rsidP="00185E15"/>
    <w:p w14:paraId="2E8EC8CA" w14:textId="77777777" w:rsidR="00185E15" w:rsidRDefault="00185E15" w:rsidP="00185E15"/>
    <w:p w14:paraId="36B9BF5B" w14:textId="77777777" w:rsidR="00185E15" w:rsidRDefault="00185E15" w:rsidP="00185E15">
      <w:r>
        <w:t xml:space="preserve">Global Health </w:t>
      </w:r>
    </w:p>
    <w:p w14:paraId="0EEED4F6" w14:textId="77777777" w:rsidR="00185E15" w:rsidRDefault="00185E15" w:rsidP="00185E15"/>
    <w:p w14:paraId="7B6C9F1B" w14:textId="77777777" w:rsidR="00185E15" w:rsidRDefault="00185E15" w:rsidP="00185E15">
      <w:r>
        <w:t>1.</w:t>
      </w:r>
      <w:r>
        <w:tab/>
        <w:t>tropical diseases/ or neglected tropical diseases/</w:t>
      </w:r>
    </w:p>
    <w:p w14:paraId="1120C26D" w14:textId="77777777" w:rsidR="00185E15" w:rsidRDefault="00185E15" w:rsidP="00185E15">
      <w:r>
        <w:lastRenderedPageBreak/>
        <w:t>2.</w:t>
      </w:r>
      <w:r>
        <w:tab/>
        <w:t xml:space="preserve">(neglect$ </w:t>
      </w:r>
      <w:proofErr w:type="spellStart"/>
      <w:r>
        <w:t>adj</w:t>
      </w:r>
      <w:proofErr w:type="spellEnd"/>
      <w:r>
        <w:t xml:space="preserve"> disease$).</w:t>
      </w:r>
      <w:proofErr w:type="spellStart"/>
      <w:r>
        <w:t>tw</w:t>
      </w:r>
      <w:proofErr w:type="spellEnd"/>
      <w:r>
        <w:t>.</w:t>
      </w:r>
    </w:p>
    <w:p w14:paraId="30CF8D91" w14:textId="77777777" w:rsidR="00185E15" w:rsidRDefault="00185E15" w:rsidP="00185E15">
      <w:r>
        <w:t>3.</w:t>
      </w:r>
      <w:r>
        <w:tab/>
        <w:t>(neglect$ adj2 tropical adj2 disease$).</w:t>
      </w:r>
      <w:proofErr w:type="spellStart"/>
      <w:r>
        <w:t>tw</w:t>
      </w:r>
      <w:proofErr w:type="spellEnd"/>
      <w:r>
        <w:t>.</w:t>
      </w:r>
    </w:p>
    <w:p w14:paraId="2576AF78" w14:textId="77777777" w:rsidR="00185E15" w:rsidRDefault="00185E15" w:rsidP="00185E15">
      <w:r>
        <w:t>4.</w:t>
      </w:r>
      <w:r>
        <w:tab/>
        <w:t>NTD.tw.</w:t>
      </w:r>
    </w:p>
    <w:p w14:paraId="5536667C" w14:textId="77777777" w:rsidR="00185E15" w:rsidRDefault="00185E15" w:rsidP="00185E15">
      <w:r>
        <w:t>5.</w:t>
      </w:r>
      <w:r>
        <w:tab/>
        <w:t>Trachoma/</w:t>
      </w:r>
    </w:p>
    <w:p w14:paraId="23067F5C" w14:textId="77777777" w:rsidR="00185E15" w:rsidRDefault="00185E15" w:rsidP="00185E15">
      <w:r>
        <w:t>6.</w:t>
      </w:r>
      <w:r>
        <w:tab/>
        <w:t xml:space="preserve">(trachoma$ or </w:t>
      </w:r>
      <w:proofErr w:type="spellStart"/>
      <w:r>
        <w:t>tracoma</w:t>
      </w:r>
      <w:proofErr w:type="spellEnd"/>
      <w:r>
        <w:t>$ or trichiasis).</w:t>
      </w:r>
      <w:proofErr w:type="spellStart"/>
      <w:r>
        <w:t>tw</w:t>
      </w:r>
      <w:proofErr w:type="spellEnd"/>
      <w:r>
        <w:t>.</w:t>
      </w:r>
    </w:p>
    <w:p w14:paraId="4B50BDDE" w14:textId="77777777" w:rsidR="00185E15" w:rsidRDefault="00185E15" w:rsidP="00185E15">
      <w:r>
        <w:t>7.</w:t>
      </w:r>
      <w:r>
        <w:tab/>
        <w:t>onchocerciasis/</w:t>
      </w:r>
    </w:p>
    <w:p w14:paraId="7390D87E" w14:textId="77777777" w:rsidR="00185E15" w:rsidRDefault="00185E15" w:rsidP="00185E15">
      <w:r>
        <w:t>8.</w:t>
      </w:r>
      <w:r>
        <w:tab/>
        <w:t>Onchocerciasis.tw.</w:t>
      </w:r>
    </w:p>
    <w:p w14:paraId="16CE5ABA" w14:textId="77777777" w:rsidR="00185E15" w:rsidRDefault="00185E15" w:rsidP="00185E15">
      <w:r>
        <w:t>9.</w:t>
      </w:r>
      <w:r>
        <w:tab/>
        <w:t>elephantiasis/ or filariasis/ or lymphatic filariasis/</w:t>
      </w:r>
    </w:p>
    <w:p w14:paraId="057B5C47" w14:textId="77777777" w:rsidR="00185E15" w:rsidRDefault="00185E15" w:rsidP="00185E15">
      <w:r>
        <w:t>10.</w:t>
      </w:r>
      <w:r>
        <w:tab/>
        <w:t>elephantiasis.tw.</w:t>
      </w:r>
    </w:p>
    <w:p w14:paraId="688FC6F0" w14:textId="77777777" w:rsidR="00185E15" w:rsidRDefault="00185E15" w:rsidP="00185E15">
      <w:r>
        <w:t>11.</w:t>
      </w:r>
      <w:r>
        <w:tab/>
        <w:t>(lymphatic adj2 filariasis).</w:t>
      </w:r>
      <w:proofErr w:type="spellStart"/>
      <w:r>
        <w:t>tw</w:t>
      </w:r>
      <w:proofErr w:type="spellEnd"/>
      <w:r>
        <w:t>.</w:t>
      </w:r>
    </w:p>
    <w:p w14:paraId="6ECFD966" w14:textId="77777777" w:rsidR="00185E15" w:rsidRDefault="00185E15" w:rsidP="00185E15">
      <w:r>
        <w:t>12.</w:t>
      </w:r>
      <w:r>
        <w:tab/>
        <w:t>vector-borne diseases/</w:t>
      </w:r>
    </w:p>
    <w:p w14:paraId="36D413B1" w14:textId="77777777" w:rsidR="00185E15" w:rsidRDefault="00185E15" w:rsidP="00185E15">
      <w:r>
        <w:t>13.</w:t>
      </w:r>
      <w:r>
        <w:tab/>
        <w:t>podoconiosis.tw.</w:t>
      </w:r>
    </w:p>
    <w:p w14:paraId="01044DE3" w14:textId="77777777" w:rsidR="00185E15" w:rsidRDefault="00185E15" w:rsidP="00185E15">
      <w:r>
        <w:t>14.</w:t>
      </w:r>
      <w:r>
        <w:tab/>
        <w:t>exp Schistosomiasis/</w:t>
      </w:r>
    </w:p>
    <w:p w14:paraId="1D2CB61D" w14:textId="77777777" w:rsidR="00185E15" w:rsidRDefault="00185E15" w:rsidP="00185E15">
      <w:r>
        <w:t>15.</w:t>
      </w:r>
      <w:r>
        <w:tab/>
        <w:t>schistosomiasis.tw.</w:t>
      </w:r>
    </w:p>
    <w:p w14:paraId="5753364D" w14:textId="77777777" w:rsidR="00185E15" w:rsidRDefault="00185E15" w:rsidP="00185E15">
      <w:r>
        <w:t>16.</w:t>
      </w:r>
      <w:r>
        <w:tab/>
      </w:r>
      <w:proofErr w:type="spellStart"/>
      <w:r>
        <w:t>helminthoses</w:t>
      </w:r>
      <w:proofErr w:type="spellEnd"/>
      <w:r>
        <w:t>/ or helminths/</w:t>
      </w:r>
    </w:p>
    <w:p w14:paraId="2E56FD0E" w14:textId="77777777" w:rsidR="00185E15" w:rsidRDefault="00185E15" w:rsidP="00185E15">
      <w:r>
        <w:t>17.</w:t>
      </w:r>
      <w:r>
        <w:tab/>
        <w:t>helminthiasis.tw.</w:t>
      </w:r>
    </w:p>
    <w:p w14:paraId="5A36D27C" w14:textId="77777777" w:rsidR="00185E15" w:rsidRDefault="00185E15" w:rsidP="00185E15">
      <w:r>
        <w:t>18.</w:t>
      </w:r>
      <w:r>
        <w:tab/>
        <w:t>exp Leishmaniasis/</w:t>
      </w:r>
    </w:p>
    <w:p w14:paraId="0435B512" w14:textId="77777777" w:rsidR="00185E15" w:rsidRDefault="00185E15" w:rsidP="00185E15">
      <w:r>
        <w:t>19.</w:t>
      </w:r>
      <w:r>
        <w:tab/>
        <w:t>leishmaniasis.tw.</w:t>
      </w:r>
    </w:p>
    <w:p w14:paraId="1B7014BC" w14:textId="77777777" w:rsidR="00185E15" w:rsidRDefault="00185E15" w:rsidP="00185E15">
      <w:r>
        <w:t>20.</w:t>
      </w:r>
      <w:r>
        <w:tab/>
        <w:t>Dracunculiasis/</w:t>
      </w:r>
    </w:p>
    <w:p w14:paraId="35D835AE" w14:textId="77777777" w:rsidR="00185E15" w:rsidRDefault="00185E15" w:rsidP="00185E15">
      <w:r>
        <w:t>21.</w:t>
      </w:r>
      <w:r>
        <w:tab/>
        <w:t>dracunculiasis.tw.</w:t>
      </w:r>
    </w:p>
    <w:p w14:paraId="429035B1" w14:textId="77777777" w:rsidR="00185E15" w:rsidRDefault="00185E15" w:rsidP="00185E15">
      <w:r>
        <w:t>22.</w:t>
      </w:r>
      <w:r>
        <w:tab/>
        <w:t>(Guinea adj1 worm).</w:t>
      </w:r>
      <w:proofErr w:type="spellStart"/>
      <w:r>
        <w:t>tw</w:t>
      </w:r>
      <w:proofErr w:type="spellEnd"/>
      <w:r>
        <w:t>.</w:t>
      </w:r>
    </w:p>
    <w:p w14:paraId="3168AD34" w14:textId="77777777" w:rsidR="00185E15" w:rsidRDefault="00185E15" w:rsidP="00185E15">
      <w:r>
        <w:t>23.</w:t>
      </w:r>
      <w:r>
        <w:tab/>
        <w:t>exp Leprosy/</w:t>
      </w:r>
    </w:p>
    <w:p w14:paraId="17C97EEE" w14:textId="77777777" w:rsidR="00185E15" w:rsidRDefault="00185E15" w:rsidP="00185E15">
      <w:r>
        <w:t>24.</w:t>
      </w:r>
      <w:r>
        <w:tab/>
        <w:t>leprosy.tw.</w:t>
      </w:r>
    </w:p>
    <w:p w14:paraId="28173E8A" w14:textId="77777777" w:rsidR="00185E15" w:rsidRDefault="00185E15" w:rsidP="00185E15">
      <w:r>
        <w:t>25.</w:t>
      </w:r>
      <w:r>
        <w:tab/>
        <w:t>Chagas' disease/</w:t>
      </w:r>
    </w:p>
    <w:p w14:paraId="1EC6F1F3" w14:textId="77777777" w:rsidR="00185E15" w:rsidRDefault="00185E15" w:rsidP="00185E15">
      <w:r>
        <w:t>26.</w:t>
      </w:r>
      <w:r>
        <w:tab/>
        <w:t>exp Dengue/</w:t>
      </w:r>
    </w:p>
    <w:p w14:paraId="513CCB7F" w14:textId="77777777" w:rsidR="00185E15" w:rsidRDefault="00185E15" w:rsidP="00185E15">
      <w:r>
        <w:t>27.</w:t>
      </w:r>
      <w:r>
        <w:tab/>
        <w:t>dengue.tw.</w:t>
      </w:r>
    </w:p>
    <w:p w14:paraId="2457A746" w14:textId="77777777" w:rsidR="00185E15" w:rsidRDefault="00185E15" w:rsidP="00185E15">
      <w:r>
        <w:t>28.</w:t>
      </w:r>
      <w:r>
        <w:tab/>
        <w:t>chikungunya virus/</w:t>
      </w:r>
    </w:p>
    <w:p w14:paraId="51B8DDA1" w14:textId="77777777" w:rsidR="00185E15" w:rsidRDefault="00185E15" w:rsidP="00185E15">
      <w:r>
        <w:t>29.</w:t>
      </w:r>
      <w:r>
        <w:tab/>
        <w:t>chikungunya.tw.</w:t>
      </w:r>
    </w:p>
    <w:p w14:paraId="3C1B41FB" w14:textId="77777777" w:rsidR="00185E15" w:rsidRDefault="00185E15" w:rsidP="00185E15">
      <w:r>
        <w:t>30.</w:t>
      </w:r>
      <w:r>
        <w:tab/>
        <w:t>trypanosomiasis/ or African trypanosomiasis/</w:t>
      </w:r>
    </w:p>
    <w:p w14:paraId="7CBF0183" w14:textId="77777777" w:rsidR="00185E15" w:rsidRDefault="00185E15" w:rsidP="00185E15">
      <w:r>
        <w:t>31.</w:t>
      </w:r>
      <w:r>
        <w:tab/>
        <w:t>trypanosomiasis.tw.</w:t>
      </w:r>
    </w:p>
    <w:p w14:paraId="46A9FBCC" w14:textId="77777777" w:rsidR="00185E15" w:rsidRDefault="00185E15" w:rsidP="00185E15">
      <w:r>
        <w:t>32.</w:t>
      </w:r>
      <w:r>
        <w:tab/>
        <w:t>Rabies/</w:t>
      </w:r>
    </w:p>
    <w:p w14:paraId="022D88AC" w14:textId="77777777" w:rsidR="00185E15" w:rsidRDefault="00185E15" w:rsidP="00185E15">
      <w:r>
        <w:t>33.</w:t>
      </w:r>
      <w:r>
        <w:tab/>
        <w:t>rabies.tw.</w:t>
      </w:r>
    </w:p>
    <w:p w14:paraId="27E0CD82" w14:textId="77777777" w:rsidR="00185E15" w:rsidRDefault="00185E15" w:rsidP="00185E15">
      <w:r>
        <w:t>34.</w:t>
      </w:r>
      <w:r>
        <w:tab/>
        <w:t>Scabies/</w:t>
      </w:r>
    </w:p>
    <w:p w14:paraId="7638AF58" w14:textId="77777777" w:rsidR="00185E15" w:rsidRDefault="00185E15" w:rsidP="00185E15">
      <w:r>
        <w:t>35.</w:t>
      </w:r>
      <w:r>
        <w:tab/>
        <w:t>scabies.tw.</w:t>
      </w:r>
    </w:p>
    <w:p w14:paraId="77ABBFDF" w14:textId="77777777" w:rsidR="00185E15" w:rsidRDefault="00185E15" w:rsidP="00185E15">
      <w:r>
        <w:t>36.</w:t>
      </w:r>
      <w:r>
        <w:tab/>
        <w:t>Buruli ulcer/</w:t>
      </w:r>
    </w:p>
    <w:p w14:paraId="12ECC66D" w14:textId="77777777" w:rsidR="00185E15" w:rsidRDefault="00185E15" w:rsidP="00185E15">
      <w:r>
        <w:t>37.</w:t>
      </w:r>
      <w:r>
        <w:tab/>
        <w:t>(Buruli adj1 ulcer$).</w:t>
      </w:r>
      <w:proofErr w:type="spellStart"/>
      <w:r>
        <w:t>tw</w:t>
      </w:r>
      <w:proofErr w:type="spellEnd"/>
      <w:r>
        <w:t>.</w:t>
      </w:r>
    </w:p>
    <w:p w14:paraId="2084F32E" w14:textId="77777777" w:rsidR="00185E15" w:rsidRDefault="00185E15" w:rsidP="00185E15">
      <w:r>
        <w:t>38.</w:t>
      </w:r>
      <w:r>
        <w:tab/>
        <w:t>Mycetoma/</w:t>
      </w:r>
    </w:p>
    <w:p w14:paraId="2771EC4D" w14:textId="77777777" w:rsidR="00185E15" w:rsidRDefault="00185E15" w:rsidP="00185E15">
      <w:r>
        <w:t>39.</w:t>
      </w:r>
      <w:r>
        <w:tab/>
        <w:t>mycetoma.tw.</w:t>
      </w:r>
    </w:p>
    <w:p w14:paraId="58830F7A" w14:textId="77777777" w:rsidR="00185E15" w:rsidRDefault="00185E15" w:rsidP="00185E15">
      <w:r>
        <w:t>40.</w:t>
      </w:r>
      <w:r>
        <w:tab/>
        <w:t>Yaws/</w:t>
      </w:r>
    </w:p>
    <w:p w14:paraId="36F59C6E" w14:textId="77777777" w:rsidR="00185E15" w:rsidRDefault="00185E15" w:rsidP="00185E15">
      <w:r>
        <w:t>41.</w:t>
      </w:r>
      <w:r>
        <w:tab/>
        <w:t>yaws.tw.</w:t>
      </w:r>
    </w:p>
    <w:p w14:paraId="077EEB07" w14:textId="77777777" w:rsidR="00185E15" w:rsidRDefault="00185E15" w:rsidP="00185E15">
      <w:r>
        <w:t>42.</w:t>
      </w:r>
      <w:r>
        <w:tab/>
        <w:t>((</w:t>
      </w:r>
      <w:proofErr w:type="spellStart"/>
      <w:r>
        <w:t>chemotherap</w:t>
      </w:r>
      <w:proofErr w:type="spellEnd"/>
      <w:r>
        <w:t>$ or chemoprevention) adj5 (neglected adj1 tropical adj1 disease$)).</w:t>
      </w:r>
      <w:proofErr w:type="spellStart"/>
      <w:r>
        <w:t>tw</w:t>
      </w:r>
      <w:proofErr w:type="spellEnd"/>
      <w:r>
        <w:t>.</w:t>
      </w:r>
    </w:p>
    <w:p w14:paraId="2B0B0E76" w14:textId="77777777" w:rsidR="00185E15" w:rsidRDefault="00185E15" w:rsidP="00185E15">
      <w:r>
        <w:t>43.</w:t>
      </w:r>
      <w:r>
        <w:tab/>
        <w:t>or/1-42</w:t>
      </w:r>
    </w:p>
    <w:p w14:paraId="62369111" w14:textId="77777777" w:rsidR="00185E15" w:rsidRDefault="00185E15" w:rsidP="00185E15">
      <w:r>
        <w:t>44.</w:t>
      </w:r>
      <w:r>
        <w:tab/>
        <w:t xml:space="preserve">(mass adj1 drug adj1 </w:t>
      </w:r>
      <w:proofErr w:type="spellStart"/>
      <w:r>
        <w:t>administrat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14:paraId="62682EF6" w14:textId="77777777" w:rsidR="00185E15" w:rsidRDefault="00185E15" w:rsidP="00185E15">
      <w:r>
        <w:t>45.</w:t>
      </w:r>
      <w:r>
        <w:tab/>
        <w:t>43 and 44</w:t>
      </w:r>
    </w:p>
    <w:p w14:paraId="51DE81E3" w14:textId="77777777" w:rsidR="00185E15" w:rsidRDefault="00185E15" w:rsidP="00185E15">
      <w:r>
        <w:t>46.</w:t>
      </w:r>
      <w:r>
        <w:tab/>
        <w:t>43 or 45</w:t>
      </w:r>
    </w:p>
    <w:p w14:paraId="6029B83B" w14:textId="77777777" w:rsidR="00185E15" w:rsidRDefault="00185E15" w:rsidP="00185E15">
      <w:r>
        <w:t>47.</w:t>
      </w:r>
      <w:r>
        <w:tab/>
        <w:t>(</w:t>
      </w:r>
      <w:proofErr w:type="spellStart"/>
      <w:r>
        <w:t>integrat</w:t>
      </w:r>
      <w:proofErr w:type="spellEnd"/>
      <w:r>
        <w:t>$ adj10 control adj1 program$).</w:t>
      </w:r>
      <w:proofErr w:type="spellStart"/>
      <w:r>
        <w:t>tw</w:t>
      </w:r>
      <w:proofErr w:type="spellEnd"/>
      <w:r>
        <w:t>.</w:t>
      </w:r>
    </w:p>
    <w:p w14:paraId="3B8D9650" w14:textId="77777777" w:rsidR="00185E15" w:rsidRDefault="00185E15" w:rsidP="00185E15">
      <w:r>
        <w:lastRenderedPageBreak/>
        <w:t>48.</w:t>
      </w:r>
      <w:r>
        <w:tab/>
        <w:t>(</w:t>
      </w:r>
      <w:proofErr w:type="spellStart"/>
      <w:r>
        <w:t>integrat</w:t>
      </w:r>
      <w:proofErr w:type="spellEnd"/>
      <w:r>
        <w:t>$ adj5 health$ adj3 system$).</w:t>
      </w:r>
      <w:proofErr w:type="spellStart"/>
      <w:r>
        <w:t>tw</w:t>
      </w:r>
      <w:proofErr w:type="spellEnd"/>
      <w:r>
        <w:t>.</w:t>
      </w:r>
    </w:p>
    <w:p w14:paraId="41CC3D99" w14:textId="77777777" w:rsidR="00185E15" w:rsidRDefault="00185E15" w:rsidP="00185E15">
      <w:r>
        <w:t>49.</w:t>
      </w:r>
      <w:r>
        <w:tab/>
        <w:t>(</w:t>
      </w:r>
      <w:proofErr w:type="spellStart"/>
      <w:r>
        <w:t>integrat</w:t>
      </w:r>
      <w:proofErr w:type="spellEnd"/>
      <w:r>
        <w:t>$ adj5 vertical).</w:t>
      </w:r>
      <w:proofErr w:type="spellStart"/>
      <w:r>
        <w:t>tw</w:t>
      </w:r>
      <w:proofErr w:type="spellEnd"/>
      <w:r>
        <w:t>.</w:t>
      </w:r>
    </w:p>
    <w:p w14:paraId="5363FBCF" w14:textId="77777777" w:rsidR="00185E15" w:rsidRDefault="00185E15" w:rsidP="00185E15">
      <w:r>
        <w:t>50.</w:t>
      </w:r>
      <w:r>
        <w:tab/>
        <w:t>(mainstreaming or transitioning or assimilation or embedding or routinisation or merging).</w:t>
      </w:r>
      <w:proofErr w:type="spellStart"/>
      <w:r>
        <w:t>tw</w:t>
      </w:r>
      <w:proofErr w:type="spellEnd"/>
      <w:r>
        <w:t>.</w:t>
      </w:r>
    </w:p>
    <w:p w14:paraId="3DC01D40" w14:textId="77777777" w:rsidR="00185E15" w:rsidRDefault="00185E15" w:rsidP="00185E15">
      <w:r>
        <w:t>51.</w:t>
      </w:r>
      <w:r>
        <w:tab/>
        <w:t>(morbidity adj3 management adj3 disability adj3 prevention).</w:t>
      </w:r>
      <w:proofErr w:type="spellStart"/>
      <w:r>
        <w:t>tw</w:t>
      </w:r>
      <w:proofErr w:type="spellEnd"/>
      <w:r>
        <w:t>.</w:t>
      </w:r>
    </w:p>
    <w:p w14:paraId="0E2EED0E" w14:textId="77777777" w:rsidR="00185E15" w:rsidRDefault="00185E15" w:rsidP="00185E15">
      <w:r>
        <w:t>52.</w:t>
      </w:r>
      <w:r>
        <w:tab/>
        <w:t>MMDP.tw.</w:t>
      </w:r>
    </w:p>
    <w:p w14:paraId="3948EC88" w14:textId="77777777" w:rsidR="00185E15" w:rsidRDefault="00185E15" w:rsidP="00185E15">
      <w:r>
        <w:t>53.</w:t>
      </w:r>
      <w:r>
        <w:tab/>
        <w:t>or/47-52</w:t>
      </w:r>
    </w:p>
    <w:p w14:paraId="3DA6EAF5" w14:textId="77777777" w:rsidR="00185E15" w:rsidRDefault="00185E15" w:rsidP="00185E15">
      <w:r>
        <w:t>54.</w:t>
      </w:r>
      <w:r>
        <w:tab/>
        <w:t>46 and 53</w:t>
      </w:r>
    </w:p>
    <w:p w14:paraId="479092C5" w14:textId="77777777" w:rsidR="00185E15" w:rsidRDefault="00185E15" w:rsidP="00185E15"/>
    <w:p w14:paraId="105B5A46" w14:textId="77777777" w:rsidR="00185E15" w:rsidRDefault="00185E15" w:rsidP="00185E15">
      <w:r>
        <w:t xml:space="preserve">Cochrane Database of Systematic Reviews and CENTRAL on the Cochrane Library </w:t>
      </w:r>
    </w:p>
    <w:p w14:paraId="1BA2E694" w14:textId="77777777" w:rsidR="00185E15" w:rsidRDefault="00185E15" w:rsidP="00185E15"/>
    <w:p w14:paraId="5374899E" w14:textId="77777777" w:rsidR="00185E15" w:rsidRDefault="00185E15" w:rsidP="00185E15">
      <w:r>
        <w:t>#1</w:t>
      </w:r>
      <w:r>
        <w:tab/>
      </w:r>
      <w:proofErr w:type="spellStart"/>
      <w:r>
        <w:t>MeSH</w:t>
      </w:r>
      <w:proofErr w:type="spellEnd"/>
      <w:r>
        <w:t xml:space="preserve"> descriptor: [Neglected Diseases] this term only</w:t>
      </w:r>
    </w:p>
    <w:p w14:paraId="38D041AC" w14:textId="77777777" w:rsidR="00185E15" w:rsidRDefault="00185E15" w:rsidP="00185E15">
      <w:r>
        <w:t>#2</w:t>
      </w:r>
      <w:r>
        <w:tab/>
        <w:t>neglect* NEXT disease*</w:t>
      </w:r>
    </w:p>
    <w:p w14:paraId="28744412" w14:textId="77777777" w:rsidR="00185E15" w:rsidRDefault="00185E15" w:rsidP="00185E15">
      <w:r>
        <w:t>#3</w:t>
      </w:r>
      <w:r>
        <w:tab/>
        <w:t>neglect* NEAR/2 tropical NEAR/2 disease*</w:t>
      </w:r>
    </w:p>
    <w:p w14:paraId="0F641F30" w14:textId="77777777" w:rsidR="00185E15" w:rsidRDefault="00185E15" w:rsidP="00185E15">
      <w:r>
        <w:t>#4</w:t>
      </w:r>
      <w:r>
        <w:tab/>
        <w:t>NTD</w:t>
      </w:r>
    </w:p>
    <w:p w14:paraId="0F0D3434" w14:textId="77777777" w:rsidR="00185E15" w:rsidRDefault="00185E15" w:rsidP="00185E15">
      <w:r>
        <w:t>#5</w:t>
      </w:r>
      <w:r>
        <w:tab/>
      </w:r>
      <w:proofErr w:type="spellStart"/>
      <w:r>
        <w:t>MeSH</w:t>
      </w:r>
      <w:proofErr w:type="spellEnd"/>
      <w:r>
        <w:t xml:space="preserve"> descriptor: [Trachoma] this term only</w:t>
      </w:r>
    </w:p>
    <w:p w14:paraId="08987879" w14:textId="77777777" w:rsidR="00185E15" w:rsidRDefault="00185E15" w:rsidP="00185E15">
      <w:r>
        <w:t>#6</w:t>
      </w:r>
      <w:r>
        <w:tab/>
        <w:t xml:space="preserve">trachoma* or </w:t>
      </w:r>
      <w:proofErr w:type="spellStart"/>
      <w:r>
        <w:t>tracoma</w:t>
      </w:r>
      <w:proofErr w:type="spellEnd"/>
      <w:r>
        <w:t>* or trichiasis</w:t>
      </w:r>
    </w:p>
    <w:p w14:paraId="5C527BAB" w14:textId="77777777" w:rsidR="00185E15" w:rsidRDefault="00185E15" w:rsidP="00185E15">
      <w:r>
        <w:t>#7</w:t>
      </w:r>
      <w:r>
        <w:tab/>
      </w:r>
      <w:proofErr w:type="spellStart"/>
      <w:r>
        <w:t>MeSH</w:t>
      </w:r>
      <w:proofErr w:type="spellEnd"/>
      <w:r>
        <w:t xml:space="preserve"> descriptor: [Onchocerciasis] this term only</w:t>
      </w:r>
    </w:p>
    <w:p w14:paraId="635F346C" w14:textId="77777777" w:rsidR="00185E15" w:rsidRDefault="00185E15" w:rsidP="00185E15">
      <w:r>
        <w:t>#8</w:t>
      </w:r>
      <w:r>
        <w:tab/>
      </w:r>
      <w:proofErr w:type="spellStart"/>
      <w:r>
        <w:t>MeSH</w:t>
      </w:r>
      <w:proofErr w:type="spellEnd"/>
      <w:r>
        <w:t xml:space="preserve"> descriptor: [Onchocerciasis, Ocular] this term only</w:t>
      </w:r>
    </w:p>
    <w:p w14:paraId="566B0340" w14:textId="77777777" w:rsidR="00185E15" w:rsidRDefault="00185E15" w:rsidP="00185E15">
      <w:r>
        <w:t>#9</w:t>
      </w:r>
      <w:r>
        <w:tab/>
        <w:t>Onchocerciasis</w:t>
      </w:r>
    </w:p>
    <w:p w14:paraId="62689D4B" w14:textId="77777777" w:rsidR="00185E15" w:rsidRDefault="00185E15" w:rsidP="00185E15">
      <w:r>
        <w:t>#10</w:t>
      </w:r>
      <w:r>
        <w:tab/>
      </w:r>
      <w:proofErr w:type="spellStart"/>
      <w:r>
        <w:t>MeSH</w:t>
      </w:r>
      <w:proofErr w:type="spellEnd"/>
      <w:r>
        <w:t xml:space="preserve"> descriptor: [Elephantiasis] this term only</w:t>
      </w:r>
    </w:p>
    <w:p w14:paraId="6267276D" w14:textId="77777777" w:rsidR="00185E15" w:rsidRDefault="00185E15" w:rsidP="00185E15">
      <w:r>
        <w:t>#11</w:t>
      </w:r>
      <w:r>
        <w:tab/>
      </w:r>
      <w:proofErr w:type="spellStart"/>
      <w:r>
        <w:t>MeSH</w:t>
      </w:r>
      <w:proofErr w:type="spellEnd"/>
      <w:r>
        <w:t xml:space="preserve"> descriptor: [Elephantiasis, Filarial] this term only</w:t>
      </w:r>
    </w:p>
    <w:p w14:paraId="2A6070FE" w14:textId="77777777" w:rsidR="00185E15" w:rsidRDefault="00185E15" w:rsidP="00185E15">
      <w:r>
        <w:t>#12</w:t>
      </w:r>
      <w:r>
        <w:tab/>
      </w:r>
      <w:proofErr w:type="spellStart"/>
      <w:r>
        <w:t>MeSH</w:t>
      </w:r>
      <w:proofErr w:type="spellEnd"/>
      <w:r>
        <w:t xml:space="preserve"> descriptor: [Non-Filarial Lymphedema] this term only</w:t>
      </w:r>
    </w:p>
    <w:p w14:paraId="50DB856E" w14:textId="77777777" w:rsidR="00185E15" w:rsidRDefault="00185E15" w:rsidP="00185E15">
      <w:r>
        <w:t>#13</w:t>
      </w:r>
      <w:r>
        <w:tab/>
        <w:t>elephantiasis</w:t>
      </w:r>
    </w:p>
    <w:p w14:paraId="109ABFE7" w14:textId="77777777" w:rsidR="00185E15" w:rsidRDefault="00185E15" w:rsidP="00185E15">
      <w:r>
        <w:t>#14</w:t>
      </w:r>
      <w:r>
        <w:tab/>
        <w:t>lymphatic NEAR/2 filariasis</w:t>
      </w:r>
    </w:p>
    <w:p w14:paraId="1BC0CCD3" w14:textId="77777777" w:rsidR="00185E15" w:rsidRDefault="00185E15" w:rsidP="00185E15">
      <w:r>
        <w:t>#15</w:t>
      </w:r>
      <w:r>
        <w:tab/>
        <w:t>podoconiosis</w:t>
      </w:r>
    </w:p>
    <w:p w14:paraId="4E7E6E34" w14:textId="77777777" w:rsidR="00185E15" w:rsidRDefault="00185E15" w:rsidP="00185E15">
      <w:r>
        <w:t>#16</w:t>
      </w:r>
      <w:r>
        <w:tab/>
      </w:r>
      <w:proofErr w:type="spellStart"/>
      <w:r>
        <w:t>MeSH</w:t>
      </w:r>
      <w:proofErr w:type="spellEnd"/>
      <w:r>
        <w:t xml:space="preserve"> descriptor: [Schistosomiasis] this term only</w:t>
      </w:r>
    </w:p>
    <w:p w14:paraId="63569987" w14:textId="77777777" w:rsidR="00185E15" w:rsidRDefault="00185E15" w:rsidP="00185E15">
      <w:r>
        <w:t>#17</w:t>
      </w:r>
      <w:r>
        <w:tab/>
        <w:t>schistosomiasis</w:t>
      </w:r>
    </w:p>
    <w:p w14:paraId="0C4CCBAE" w14:textId="77777777" w:rsidR="00185E15" w:rsidRDefault="00185E15" w:rsidP="00185E15">
      <w:r>
        <w:t>#18</w:t>
      </w:r>
      <w:r>
        <w:tab/>
      </w:r>
      <w:proofErr w:type="spellStart"/>
      <w:r>
        <w:t>MeSH</w:t>
      </w:r>
      <w:proofErr w:type="spellEnd"/>
      <w:r>
        <w:t xml:space="preserve"> descriptor: [Helminthiasis] explode all trees</w:t>
      </w:r>
    </w:p>
    <w:p w14:paraId="792E7A72" w14:textId="77777777" w:rsidR="00185E15" w:rsidRDefault="00185E15" w:rsidP="00185E15">
      <w:r>
        <w:t>#19</w:t>
      </w:r>
      <w:r>
        <w:tab/>
        <w:t>helminthiasis</w:t>
      </w:r>
    </w:p>
    <w:p w14:paraId="071C5603" w14:textId="77777777" w:rsidR="00185E15" w:rsidRDefault="00185E15" w:rsidP="00185E15">
      <w:r>
        <w:t>#20</w:t>
      </w:r>
      <w:r>
        <w:tab/>
      </w:r>
      <w:proofErr w:type="spellStart"/>
      <w:r>
        <w:t>MeSH</w:t>
      </w:r>
      <w:proofErr w:type="spellEnd"/>
      <w:r>
        <w:t xml:space="preserve"> descriptor: [Leishmaniasis] explode all trees</w:t>
      </w:r>
    </w:p>
    <w:p w14:paraId="651C6876" w14:textId="77777777" w:rsidR="00185E15" w:rsidRDefault="00185E15" w:rsidP="00185E15">
      <w:r>
        <w:t>#21</w:t>
      </w:r>
      <w:r>
        <w:tab/>
        <w:t>leishmaniasis</w:t>
      </w:r>
    </w:p>
    <w:p w14:paraId="0DE059A0" w14:textId="77777777" w:rsidR="00185E15" w:rsidRDefault="00185E15" w:rsidP="00185E15">
      <w:r>
        <w:t>#22</w:t>
      </w:r>
      <w:r>
        <w:tab/>
      </w:r>
      <w:proofErr w:type="spellStart"/>
      <w:r>
        <w:t>MeSH</w:t>
      </w:r>
      <w:proofErr w:type="spellEnd"/>
      <w:r>
        <w:t xml:space="preserve"> descriptor: [Dracunculiasis] this term only</w:t>
      </w:r>
    </w:p>
    <w:p w14:paraId="72DB1208" w14:textId="77777777" w:rsidR="00185E15" w:rsidRDefault="00185E15" w:rsidP="00185E15">
      <w:r>
        <w:t>#23</w:t>
      </w:r>
      <w:r>
        <w:tab/>
        <w:t>dracunculiasis</w:t>
      </w:r>
    </w:p>
    <w:p w14:paraId="594FC4FA" w14:textId="77777777" w:rsidR="00185E15" w:rsidRDefault="00185E15" w:rsidP="00185E15">
      <w:r>
        <w:t>#24</w:t>
      </w:r>
      <w:r>
        <w:tab/>
        <w:t>Guinea NEXT worm</w:t>
      </w:r>
    </w:p>
    <w:p w14:paraId="64447F43" w14:textId="77777777" w:rsidR="00185E15" w:rsidRDefault="00185E15" w:rsidP="00185E15">
      <w:r>
        <w:t>#25</w:t>
      </w:r>
      <w:r>
        <w:tab/>
      </w:r>
      <w:proofErr w:type="spellStart"/>
      <w:r>
        <w:t>MeSH</w:t>
      </w:r>
      <w:proofErr w:type="spellEnd"/>
      <w:r>
        <w:t xml:space="preserve"> descriptor: [Leprosy] explode all trees</w:t>
      </w:r>
    </w:p>
    <w:p w14:paraId="32D32261" w14:textId="77777777" w:rsidR="00185E15" w:rsidRDefault="00185E15" w:rsidP="00185E15">
      <w:r>
        <w:t>#26</w:t>
      </w:r>
      <w:r>
        <w:tab/>
        <w:t>leprosy</w:t>
      </w:r>
    </w:p>
    <w:p w14:paraId="68DAB26F" w14:textId="77777777" w:rsidR="00185E15" w:rsidRDefault="00185E15" w:rsidP="00185E15">
      <w:r>
        <w:t>#27</w:t>
      </w:r>
      <w:r>
        <w:tab/>
      </w:r>
      <w:proofErr w:type="spellStart"/>
      <w:r>
        <w:t>MeSH</w:t>
      </w:r>
      <w:proofErr w:type="spellEnd"/>
      <w:r>
        <w:t xml:space="preserve"> descriptor: [Chagas Disease] this term only</w:t>
      </w:r>
    </w:p>
    <w:p w14:paraId="28FC4C4E" w14:textId="77777777" w:rsidR="00185E15" w:rsidRDefault="00185E15" w:rsidP="00185E15">
      <w:r>
        <w:t>#28</w:t>
      </w:r>
      <w:r>
        <w:tab/>
      </w:r>
      <w:proofErr w:type="spellStart"/>
      <w:r>
        <w:t>MeSH</w:t>
      </w:r>
      <w:proofErr w:type="spellEnd"/>
      <w:r>
        <w:t xml:space="preserve"> descriptor: [Dengue] explode all trees</w:t>
      </w:r>
    </w:p>
    <w:p w14:paraId="7208091A" w14:textId="77777777" w:rsidR="00185E15" w:rsidRDefault="00185E15" w:rsidP="00185E15">
      <w:r>
        <w:t>#29</w:t>
      </w:r>
      <w:r>
        <w:tab/>
        <w:t>dengue</w:t>
      </w:r>
    </w:p>
    <w:p w14:paraId="39521033" w14:textId="77777777" w:rsidR="00185E15" w:rsidRDefault="00185E15" w:rsidP="00185E15">
      <w:r>
        <w:t>#30</w:t>
      </w:r>
      <w:r>
        <w:tab/>
      </w:r>
      <w:proofErr w:type="spellStart"/>
      <w:r>
        <w:t>MeSH</w:t>
      </w:r>
      <w:proofErr w:type="spellEnd"/>
      <w:r>
        <w:t xml:space="preserve"> descriptor: [Chikungunya Fever] this term only</w:t>
      </w:r>
    </w:p>
    <w:p w14:paraId="1C4441A2" w14:textId="77777777" w:rsidR="00185E15" w:rsidRDefault="00185E15" w:rsidP="00185E15">
      <w:r>
        <w:t>#31</w:t>
      </w:r>
      <w:r>
        <w:tab/>
        <w:t>chikungunya</w:t>
      </w:r>
    </w:p>
    <w:p w14:paraId="019693CF" w14:textId="77777777" w:rsidR="00185E15" w:rsidRDefault="00185E15" w:rsidP="00185E15">
      <w:r>
        <w:t>#32</w:t>
      </w:r>
      <w:r>
        <w:tab/>
      </w:r>
      <w:proofErr w:type="spellStart"/>
      <w:r>
        <w:t>MeSH</w:t>
      </w:r>
      <w:proofErr w:type="spellEnd"/>
      <w:r>
        <w:t xml:space="preserve"> descriptor: [Trypanosomiasis, African] this term only</w:t>
      </w:r>
    </w:p>
    <w:p w14:paraId="08B12945" w14:textId="77777777" w:rsidR="00185E15" w:rsidRDefault="00185E15" w:rsidP="00185E15">
      <w:r>
        <w:t>#33</w:t>
      </w:r>
      <w:r>
        <w:tab/>
      </w:r>
      <w:proofErr w:type="spellStart"/>
      <w:r>
        <w:t>MeSH</w:t>
      </w:r>
      <w:proofErr w:type="spellEnd"/>
      <w:r>
        <w:t xml:space="preserve"> descriptor: [Trypanosomiasis] this term only</w:t>
      </w:r>
    </w:p>
    <w:p w14:paraId="0F88F0F8" w14:textId="77777777" w:rsidR="00185E15" w:rsidRDefault="00185E15" w:rsidP="00185E15">
      <w:r>
        <w:t>#34</w:t>
      </w:r>
      <w:r>
        <w:tab/>
        <w:t>trypanosomiasis</w:t>
      </w:r>
    </w:p>
    <w:p w14:paraId="13912237" w14:textId="77777777" w:rsidR="00185E15" w:rsidRDefault="00185E15" w:rsidP="00185E15">
      <w:r>
        <w:t>#35</w:t>
      </w:r>
      <w:r>
        <w:tab/>
      </w:r>
      <w:proofErr w:type="spellStart"/>
      <w:r>
        <w:t>MeSH</w:t>
      </w:r>
      <w:proofErr w:type="spellEnd"/>
      <w:r>
        <w:t xml:space="preserve"> descriptor: [Rabies] this term only</w:t>
      </w:r>
    </w:p>
    <w:p w14:paraId="41DA5815" w14:textId="77777777" w:rsidR="00185E15" w:rsidRDefault="00185E15" w:rsidP="00185E15">
      <w:r>
        <w:t>#36</w:t>
      </w:r>
      <w:r>
        <w:tab/>
        <w:t>rabies</w:t>
      </w:r>
    </w:p>
    <w:p w14:paraId="7071F362" w14:textId="77777777" w:rsidR="00185E15" w:rsidRDefault="00185E15" w:rsidP="00185E15">
      <w:r>
        <w:lastRenderedPageBreak/>
        <w:t>#37</w:t>
      </w:r>
      <w:r>
        <w:tab/>
      </w:r>
      <w:proofErr w:type="spellStart"/>
      <w:r>
        <w:t>MeSH</w:t>
      </w:r>
      <w:proofErr w:type="spellEnd"/>
      <w:r>
        <w:t xml:space="preserve"> descriptor: [Scabies] this term only</w:t>
      </w:r>
    </w:p>
    <w:p w14:paraId="5E92DF5A" w14:textId="77777777" w:rsidR="00185E15" w:rsidRDefault="00185E15" w:rsidP="00185E15">
      <w:r>
        <w:t>#38</w:t>
      </w:r>
      <w:r>
        <w:tab/>
        <w:t>scabies</w:t>
      </w:r>
    </w:p>
    <w:p w14:paraId="438F56FD" w14:textId="77777777" w:rsidR="00185E15" w:rsidRDefault="00185E15" w:rsidP="00185E15">
      <w:r>
        <w:t>#39</w:t>
      </w:r>
      <w:r>
        <w:tab/>
        <w:t>Buruli NEXT ulcer*</w:t>
      </w:r>
    </w:p>
    <w:p w14:paraId="6D08F2D6" w14:textId="77777777" w:rsidR="00185E15" w:rsidRDefault="00185E15" w:rsidP="00185E15">
      <w:r>
        <w:t>#40</w:t>
      </w:r>
      <w:r>
        <w:tab/>
      </w:r>
      <w:proofErr w:type="spellStart"/>
      <w:r>
        <w:t>MeSH</w:t>
      </w:r>
      <w:proofErr w:type="spellEnd"/>
      <w:r>
        <w:t xml:space="preserve"> descriptor: [Mycetoma] this term only</w:t>
      </w:r>
    </w:p>
    <w:p w14:paraId="0B58EE29" w14:textId="77777777" w:rsidR="00185E15" w:rsidRDefault="00185E15" w:rsidP="00185E15">
      <w:r>
        <w:t>#41</w:t>
      </w:r>
      <w:r>
        <w:tab/>
        <w:t>mycetoma</w:t>
      </w:r>
    </w:p>
    <w:p w14:paraId="6DB55C74" w14:textId="77777777" w:rsidR="00185E15" w:rsidRDefault="00185E15" w:rsidP="00185E15">
      <w:r>
        <w:t>#42</w:t>
      </w:r>
      <w:r>
        <w:tab/>
      </w:r>
      <w:proofErr w:type="spellStart"/>
      <w:r>
        <w:t>MeSH</w:t>
      </w:r>
      <w:proofErr w:type="spellEnd"/>
      <w:r>
        <w:t xml:space="preserve"> descriptor: [Yaws] this term only</w:t>
      </w:r>
    </w:p>
    <w:p w14:paraId="61A8CBDE" w14:textId="77777777" w:rsidR="00185E15" w:rsidRDefault="00185E15" w:rsidP="00185E15">
      <w:r>
        <w:t>#43</w:t>
      </w:r>
      <w:r>
        <w:tab/>
        <w:t>yaws</w:t>
      </w:r>
    </w:p>
    <w:p w14:paraId="23A1FBE9" w14:textId="77777777" w:rsidR="00185E15" w:rsidRDefault="00185E15" w:rsidP="00185E15">
      <w:r>
        <w:t>#44</w:t>
      </w:r>
      <w:r>
        <w:tab/>
        <w:t>(</w:t>
      </w:r>
      <w:proofErr w:type="spellStart"/>
      <w:r>
        <w:t>chemotherap</w:t>
      </w:r>
      <w:proofErr w:type="spellEnd"/>
      <w:r>
        <w:t>* or chemoprevention) NEAR/5 (neglected NEXT tropical NEXT disease*)</w:t>
      </w:r>
    </w:p>
    <w:p w14:paraId="1849E194" w14:textId="77777777" w:rsidR="00185E15" w:rsidRDefault="00185E15" w:rsidP="00185E15">
      <w:r>
        <w:t>#45</w:t>
      </w:r>
      <w:r>
        <w:tab/>
        <w:t>#1 OR #2 OR #3 OR #4 OR #5 OR #6 OR #7 OR #8 OR #9 OR #10 OR #11 OR #12 OR #13 OR #14 OR #15 OR #16 OR #17 OR #18 OR #19 OR #20 OR #21 OR #22 OR #23 OR #24 OR #25 OR #26 OR #27 OR #28 OR #29 OR #30 OR #31 OR #32 OR #33 OR #34 OR #35 OR #36 OR #37 OR #38 OR #39 OR #40 OR #41 OR #42 OR #43 OR #44</w:t>
      </w:r>
    </w:p>
    <w:p w14:paraId="655FACA0" w14:textId="77777777" w:rsidR="00185E15" w:rsidRDefault="00185E15" w:rsidP="00185E15">
      <w:r>
        <w:t>#46</w:t>
      </w:r>
      <w:r>
        <w:tab/>
        <w:t xml:space="preserve">mass NEXT drug NEXT </w:t>
      </w:r>
      <w:proofErr w:type="spellStart"/>
      <w:r>
        <w:t>administrat</w:t>
      </w:r>
      <w:proofErr w:type="spellEnd"/>
      <w:r>
        <w:t>*</w:t>
      </w:r>
    </w:p>
    <w:p w14:paraId="226E695E" w14:textId="77777777" w:rsidR="00185E15" w:rsidRDefault="00185E15" w:rsidP="00185E15">
      <w:r>
        <w:t>#47</w:t>
      </w:r>
      <w:r>
        <w:tab/>
        <w:t>#45 AND #46</w:t>
      </w:r>
    </w:p>
    <w:p w14:paraId="00CCFC91" w14:textId="77777777" w:rsidR="00185E15" w:rsidRDefault="00185E15" w:rsidP="00185E15">
      <w:r>
        <w:t>#48</w:t>
      </w:r>
      <w:r>
        <w:tab/>
        <w:t>#45 or #47</w:t>
      </w:r>
    </w:p>
    <w:p w14:paraId="5301E9BE" w14:textId="77777777" w:rsidR="00185E15" w:rsidRDefault="00185E15" w:rsidP="00185E15">
      <w:r>
        <w:t>#49</w:t>
      </w:r>
      <w:r>
        <w:tab/>
      </w:r>
      <w:proofErr w:type="spellStart"/>
      <w:r>
        <w:t>integrat</w:t>
      </w:r>
      <w:proofErr w:type="spellEnd"/>
      <w:r>
        <w:t>* NEAR/10 control NEXT program*</w:t>
      </w:r>
    </w:p>
    <w:p w14:paraId="0B70F82B" w14:textId="77777777" w:rsidR="00185E15" w:rsidRDefault="00185E15" w:rsidP="00185E15">
      <w:r>
        <w:t>#50</w:t>
      </w:r>
      <w:r>
        <w:tab/>
      </w:r>
      <w:proofErr w:type="spellStart"/>
      <w:r>
        <w:t>integrat</w:t>
      </w:r>
      <w:proofErr w:type="spellEnd"/>
      <w:r>
        <w:t>* NEAR/5 health* NEAR/3 system*</w:t>
      </w:r>
    </w:p>
    <w:p w14:paraId="07ED35E8" w14:textId="77777777" w:rsidR="00185E15" w:rsidRDefault="00185E15" w:rsidP="00185E15">
      <w:r>
        <w:t>#51</w:t>
      </w:r>
      <w:r>
        <w:tab/>
      </w:r>
      <w:proofErr w:type="spellStart"/>
      <w:r>
        <w:t>integrat</w:t>
      </w:r>
      <w:proofErr w:type="spellEnd"/>
      <w:r>
        <w:t>* NEAR/5 vertical</w:t>
      </w:r>
    </w:p>
    <w:p w14:paraId="3239C62C" w14:textId="77777777" w:rsidR="00185E15" w:rsidRDefault="00185E15" w:rsidP="00185E15">
      <w:r>
        <w:t>#52</w:t>
      </w:r>
      <w:r>
        <w:tab/>
        <w:t>mainstreaming OR transitioning OR assimilation OR embedding OR routinisation OR merging</w:t>
      </w:r>
    </w:p>
    <w:p w14:paraId="6D7444FF" w14:textId="77777777" w:rsidR="00185E15" w:rsidRDefault="00185E15" w:rsidP="00185E15">
      <w:r>
        <w:t>#53</w:t>
      </w:r>
      <w:r>
        <w:tab/>
        <w:t>morbidity NEAR/3 management NEAR/3 disability NEAR/3 prevention</w:t>
      </w:r>
    </w:p>
    <w:p w14:paraId="2087E1A0" w14:textId="77777777" w:rsidR="00185E15" w:rsidRDefault="00185E15" w:rsidP="00185E15">
      <w:r>
        <w:t>#54</w:t>
      </w:r>
      <w:r>
        <w:tab/>
        <w:t>MMDP</w:t>
      </w:r>
    </w:p>
    <w:p w14:paraId="17E77BB0" w14:textId="77777777" w:rsidR="00185E15" w:rsidRDefault="00185E15" w:rsidP="00185E15">
      <w:r>
        <w:t>#55</w:t>
      </w:r>
      <w:r>
        <w:tab/>
        <w:t>#49 OR #50 OR #51 OR #52 OR #53 OR #54</w:t>
      </w:r>
    </w:p>
    <w:p w14:paraId="2680CA22" w14:textId="77777777" w:rsidR="00185E15" w:rsidRDefault="00185E15" w:rsidP="00185E15">
      <w:r>
        <w:t>#56</w:t>
      </w:r>
      <w:r>
        <w:tab/>
        <w:t>#48 AND #55</w:t>
      </w:r>
    </w:p>
    <w:p w14:paraId="35D740DC" w14:textId="77777777" w:rsidR="00185E15" w:rsidRDefault="00185E15" w:rsidP="00185E15"/>
    <w:p w14:paraId="1DE00ED7" w14:textId="77777777" w:rsidR="00185E15" w:rsidRDefault="00185E15" w:rsidP="00185E15">
      <w:r>
        <w:t xml:space="preserve">Global Index </w:t>
      </w:r>
      <w:proofErr w:type="spellStart"/>
      <w:r>
        <w:t>Medicus</w:t>
      </w:r>
      <w:proofErr w:type="spellEnd"/>
    </w:p>
    <w:p w14:paraId="37A61C8E" w14:textId="77777777" w:rsidR="00185E15" w:rsidRDefault="00185E15" w:rsidP="00185E15"/>
    <w:p w14:paraId="04B03A0A" w14:textId="7AA2543D" w:rsidR="0000349B" w:rsidRPr="004D4009" w:rsidRDefault="00185E15" w:rsidP="00185E15">
      <w:r>
        <w:t>("mainstreaming" OR "transitioning" OR "assimilation" OR "embedding" OR "routinisation" OR merging) AND ("neglected tropical disease")</w:t>
      </w:r>
    </w:p>
    <w:sectPr w:rsidR="0000349B" w:rsidRPr="004D400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81FA1B" w14:textId="77777777" w:rsidR="00B70076" w:rsidRDefault="00B70076" w:rsidP="007847EB">
      <w:r>
        <w:separator/>
      </w:r>
    </w:p>
  </w:endnote>
  <w:endnote w:type="continuationSeparator" w:id="0">
    <w:p w14:paraId="5E0B5FC9" w14:textId="77777777" w:rsidR="00B70076" w:rsidRDefault="00B70076" w:rsidP="00784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130238"/>
      <w:docPartObj>
        <w:docPartGallery w:val="Page Numbers (Bottom of Page)"/>
        <w:docPartUnique/>
      </w:docPartObj>
    </w:sdtPr>
    <w:sdtContent>
      <w:p w14:paraId="05471C00" w14:textId="59452333" w:rsidR="007847EB" w:rsidRDefault="007847EB" w:rsidP="006D4E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044139" w14:textId="77777777" w:rsidR="007847EB" w:rsidRDefault="007847EB" w:rsidP="007847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34166633"/>
      <w:docPartObj>
        <w:docPartGallery w:val="Page Numbers (Bottom of Page)"/>
        <w:docPartUnique/>
      </w:docPartObj>
    </w:sdtPr>
    <w:sdtContent>
      <w:p w14:paraId="616B49FF" w14:textId="59AA2496" w:rsidR="007847EB" w:rsidRDefault="007847EB" w:rsidP="006D4E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63F2ED" w14:textId="77777777" w:rsidR="007847EB" w:rsidRDefault="007847EB" w:rsidP="007847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321417" w14:textId="77777777" w:rsidR="00B70076" w:rsidRDefault="00B70076" w:rsidP="007847EB">
      <w:r>
        <w:separator/>
      </w:r>
    </w:p>
  </w:footnote>
  <w:footnote w:type="continuationSeparator" w:id="0">
    <w:p w14:paraId="369A0896" w14:textId="77777777" w:rsidR="00B70076" w:rsidRDefault="00B70076" w:rsidP="00784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7EB"/>
    <w:rsid w:val="0000349B"/>
    <w:rsid w:val="000040F4"/>
    <w:rsid w:val="000076DE"/>
    <w:rsid w:val="00007B59"/>
    <w:rsid w:val="00007DE6"/>
    <w:rsid w:val="00010B9E"/>
    <w:rsid w:val="0001157E"/>
    <w:rsid w:val="0001454D"/>
    <w:rsid w:val="00014D3E"/>
    <w:rsid w:val="0001617A"/>
    <w:rsid w:val="00017722"/>
    <w:rsid w:val="000203C9"/>
    <w:rsid w:val="00021A8B"/>
    <w:rsid w:val="00023577"/>
    <w:rsid w:val="00027F5D"/>
    <w:rsid w:val="000330E4"/>
    <w:rsid w:val="00037E32"/>
    <w:rsid w:val="00047329"/>
    <w:rsid w:val="0005019F"/>
    <w:rsid w:val="00052F7E"/>
    <w:rsid w:val="00053EB5"/>
    <w:rsid w:val="000541C9"/>
    <w:rsid w:val="000563FC"/>
    <w:rsid w:val="00056686"/>
    <w:rsid w:val="00056C6E"/>
    <w:rsid w:val="000715C3"/>
    <w:rsid w:val="00072A89"/>
    <w:rsid w:val="00076E2D"/>
    <w:rsid w:val="000807A1"/>
    <w:rsid w:val="00081F9B"/>
    <w:rsid w:val="000869D8"/>
    <w:rsid w:val="00087ABB"/>
    <w:rsid w:val="000900D0"/>
    <w:rsid w:val="00092654"/>
    <w:rsid w:val="00093875"/>
    <w:rsid w:val="00094003"/>
    <w:rsid w:val="00095120"/>
    <w:rsid w:val="000A29D7"/>
    <w:rsid w:val="000A6C9E"/>
    <w:rsid w:val="000E35EF"/>
    <w:rsid w:val="000E38F7"/>
    <w:rsid w:val="000E7F05"/>
    <w:rsid w:val="000F30D9"/>
    <w:rsid w:val="00104768"/>
    <w:rsid w:val="00114378"/>
    <w:rsid w:val="00114F95"/>
    <w:rsid w:val="00122471"/>
    <w:rsid w:val="001263DD"/>
    <w:rsid w:val="00132D35"/>
    <w:rsid w:val="00133F11"/>
    <w:rsid w:val="00135E03"/>
    <w:rsid w:val="00144CD9"/>
    <w:rsid w:val="001462AD"/>
    <w:rsid w:val="001575A7"/>
    <w:rsid w:val="00160647"/>
    <w:rsid w:val="00160BFF"/>
    <w:rsid w:val="00166CDF"/>
    <w:rsid w:val="00172587"/>
    <w:rsid w:val="001729E5"/>
    <w:rsid w:val="0017464F"/>
    <w:rsid w:val="00181AC7"/>
    <w:rsid w:val="00184DFE"/>
    <w:rsid w:val="001851A4"/>
    <w:rsid w:val="00185257"/>
    <w:rsid w:val="00185BCE"/>
    <w:rsid w:val="00185E15"/>
    <w:rsid w:val="00186E5E"/>
    <w:rsid w:val="00191CA2"/>
    <w:rsid w:val="00194A85"/>
    <w:rsid w:val="00195FB9"/>
    <w:rsid w:val="0019613E"/>
    <w:rsid w:val="001A6627"/>
    <w:rsid w:val="001B37F4"/>
    <w:rsid w:val="001C306B"/>
    <w:rsid w:val="001C5FBC"/>
    <w:rsid w:val="001C7202"/>
    <w:rsid w:val="001E0F48"/>
    <w:rsid w:val="001E18DC"/>
    <w:rsid w:val="001E2FD6"/>
    <w:rsid w:val="001E74FB"/>
    <w:rsid w:val="001F0F99"/>
    <w:rsid w:val="00202F32"/>
    <w:rsid w:val="00204330"/>
    <w:rsid w:val="00206260"/>
    <w:rsid w:val="00206F06"/>
    <w:rsid w:val="0020752B"/>
    <w:rsid w:val="00210A41"/>
    <w:rsid w:val="00210B0D"/>
    <w:rsid w:val="00210E75"/>
    <w:rsid w:val="00210ED6"/>
    <w:rsid w:val="00217361"/>
    <w:rsid w:val="00221BC3"/>
    <w:rsid w:val="0022775D"/>
    <w:rsid w:val="00230C99"/>
    <w:rsid w:val="00235192"/>
    <w:rsid w:val="00245D20"/>
    <w:rsid w:val="00245F80"/>
    <w:rsid w:val="00255233"/>
    <w:rsid w:val="0025601E"/>
    <w:rsid w:val="0026190A"/>
    <w:rsid w:val="00270E48"/>
    <w:rsid w:val="00273DB3"/>
    <w:rsid w:val="00285892"/>
    <w:rsid w:val="00287088"/>
    <w:rsid w:val="002921E9"/>
    <w:rsid w:val="00295C29"/>
    <w:rsid w:val="0029623E"/>
    <w:rsid w:val="002A683C"/>
    <w:rsid w:val="002B0141"/>
    <w:rsid w:val="002B3502"/>
    <w:rsid w:val="002C108F"/>
    <w:rsid w:val="002C1732"/>
    <w:rsid w:val="002C1815"/>
    <w:rsid w:val="002D48EE"/>
    <w:rsid w:val="002D5817"/>
    <w:rsid w:val="002D7FB1"/>
    <w:rsid w:val="002E1226"/>
    <w:rsid w:val="002E2562"/>
    <w:rsid w:val="002E2970"/>
    <w:rsid w:val="002E7310"/>
    <w:rsid w:val="002F39D2"/>
    <w:rsid w:val="002F5AD1"/>
    <w:rsid w:val="002F6055"/>
    <w:rsid w:val="002F6393"/>
    <w:rsid w:val="002F7C96"/>
    <w:rsid w:val="00302E71"/>
    <w:rsid w:val="00310DD7"/>
    <w:rsid w:val="00311F4F"/>
    <w:rsid w:val="00313D73"/>
    <w:rsid w:val="0031749D"/>
    <w:rsid w:val="003174FA"/>
    <w:rsid w:val="00317A91"/>
    <w:rsid w:val="00317C94"/>
    <w:rsid w:val="00322ED1"/>
    <w:rsid w:val="00323973"/>
    <w:rsid w:val="003328AC"/>
    <w:rsid w:val="003362C0"/>
    <w:rsid w:val="00346901"/>
    <w:rsid w:val="0034772E"/>
    <w:rsid w:val="00352944"/>
    <w:rsid w:val="003608F4"/>
    <w:rsid w:val="00360EBB"/>
    <w:rsid w:val="00363589"/>
    <w:rsid w:val="003639B1"/>
    <w:rsid w:val="00363D5D"/>
    <w:rsid w:val="003725AB"/>
    <w:rsid w:val="00374768"/>
    <w:rsid w:val="003769A1"/>
    <w:rsid w:val="00381551"/>
    <w:rsid w:val="00381554"/>
    <w:rsid w:val="00384832"/>
    <w:rsid w:val="0038484D"/>
    <w:rsid w:val="00391991"/>
    <w:rsid w:val="003935DB"/>
    <w:rsid w:val="00395DC0"/>
    <w:rsid w:val="003A7157"/>
    <w:rsid w:val="003A7475"/>
    <w:rsid w:val="003C0603"/>
    <w:rsid w:val="003C1C9F"/>
    <w:rsid w:val="003C313B"/>
    <w:rsid w:val="003C4360"/>
    <w:rsid w:val="003C5213"/>
    <w:rsid w:val="003D2AD8"/>
    <w:rsid w:val="003D3C7A"/>
    <w:rsid w:val="003D54E7"/>
    <w:rsid w:val="003D744E"/>
    <w:rsid w:val="003E5403"/>
    <w:rsid w:val="003E5AA1"/>
    <w:rsid w:val="003F0B26"/>
    <w:rsid w:val="003F4216"/>
    <w:rsid w:val="003F4716"/>
    <w:rsid w:val="003F71F9"/>
    <w:rsid w:val="003F73CF"/>
    <w:rsid w:val="003F7D60"/>
    <w:rsid w:val="00401E60"/>
    <w:rsid w:val="00407F59"/>
    <w:rsid w:val="00411733"/>
    <w:rsid w:val="00420D4D"/>
    <w:rsid w:val="00423C6F"/>
    <w:rsid w:val="0042697F"/>
    <w:rsid w:val="00433176"/>
    <w:rsid w:val="00437C97"/>
    <w:rsid w:val="004409FF"/>
    <w:rsid w:val="004437DD"/>
    <w:rsid w:val="0044536A"/>
    <w:rsid w:val="00447360"/>
    <w:rsid w:val="0046057F"/>
    <w:rsid w:val="00461CC4"/>
    <w:rsid w:val="0046242E"/>
    <w:rsid w:val="00467E70"/>
    <w:rsid w:val="004702CD"/>
    <w:rsid w:val="004714BB"/>
    <w:rsid w:val="0047732D"/>
    <w:rsid w:val="004968F1"/>
    <w:rsid w:val="004A1394"/>
    <w:rsid w:val="004A345A"/>
    <w:rsid w:val="004A7D1C"/>
    <w:rsid w:val="004B03D6"/>
    <w:rsid w:val="004B0520"/>
    <w:rsid w:val="004B078D"/>
    <w:rsid w:val="004B2413"/>
    <w:rsid w:val="004B3C16"/>
    <w:rsid w:val="004C4AF9"/>
    <w:rsid w:val="004C698D"/>
    <w:rsid w:val="004D3913"/>
    <w:rsid w:val="004D3B73"/>
    <w:rsid w:val="004D4009"/>
    <w:rsid w:val="004D6ED9"/>
    <w:rsid w:val="004D7FA3"/>
    <w:rsid w:val="004E65C7"/>
    <w:rsid w:val="004F0E4A"/>
    <w:rsid w:val="004F19F7"/>
    <w:rsid w:val="004F25EE"/>
    <w:rsid w:val="004F541E"/>
    <w:rsid w:val="004F6C7F"/>
    <w:rsid w:val="005030FB"/>
    <w:rsid w:val="005034D5"/>
    <w:rsid w:val="00503503"/>
    <w:rsid w:val="00506891"/>
    <w:rsid w:val="0051366A"/>
    <w:rsid w:val="00515D3B"/>
    <w:rsid w:val="00520D1C"/>
    <w:rsid w:val="00521FE8"/>
    <w:rsid w:val="00524A6F"/>
    <w:rsid w:val="00540926"/>
    <w:rsid w:val="005433BB"/>
    <w:rsid w:val="00545A58"/>
    <w:rsid w:val="0054666A"/>
    <w:rsid w:val="00550155"/>
    <w:rsid w:val="00554218"/>
    <w:rsid w:val="005546E1"/>
    <w:rsid w:val="00554FCD"/>
    <w:rsid w:val="005657B9"/>
    <w:rsid w:val="00566119"/>
    <w:rsid w:val="00566ED4"/>
    <w:rsid w:val="00567E8B"/>
    <w:rsid w:val="00576D6A"/>
    <w:rsid w:val="0058371A"/>
    <w:rsid w:val="00583A04"/>
    <w:rsid w:val="0058708D"/>
    <w:rsid w:val="00592A3E"/>
    <w:rsid w:val="00597194"/>
    <w:rsid w:val="005A0312"/>
    <w:rsid w:val="005A209F"/>
    <w:rsid w:val="005A5B65"/>
    <w:rsid w:val="005A761A"/>
    <w:rsid w:val="005B535F"/>
    <w:rsid w:val="005B63D4"/>
    <w:rsid w:val="005C1619"/>
    <w:rsid w:val="005C34CF"/>
    <w:rsid w:val="005C37DC"/>
    <w:rsid w:val="005C3C72"/>
    <w:rsid w:val="005C51C9"/>
    <w:rsid w:val="005D09EF"/>
    <w:rsid w:val="005D2BCF"/>
    <w:rsid w:val="005D6154"/>
    <w:rsid w:val="005D623D"/>
    <w:rsid w:val="005D786C"/>
    <w:rsid w:val="005E5DDC"/>
    <w:rsid w:val="005E6031"/>
    <w:rsid w:val="005E6FCF"/>
    <w:rsid w:val="005F0B4D"/>
    <w:rsid w:val="005F1E66"/>
    <w:rsid w:val="005F1EDF"/>
    <w:rsid w:val="006011DB"/>
    <w:rsid w:val="00603510"/>
    <w:rsid w:val="0060410B"/>
    <w:rsid w:val="00610E90"/>
    <w:rsid w:val="00614A54"/>
    <w:rsid w:val="00615DC0"/>
    <w:rsid w:val="00617EE0"/>
    <w:rsid w:val="00620F61"/>
    <w:rsid w:val="00625D46"/>
    <w:rsid w:val="0062627B"/>
    <w:rsid w:val="006348B3"/>
    <w:rsid w:val="00636F64"/>
    <w:rsid w:val="00637CCE"/>
    <w:rsid w:val="006429A4"/>
    <w:rsid w:val="006508F0"/>
    <w:rsid w:val="00654A88"/>
    <w:rsid w:val="0066219C"/>
    <w:rsid w:val="006628A3"/>
    <w:rsid w:val="0066329B"/>
    <w:rsid w:val="00663347"/>
    <w:rsid w:val="0066382C"/>
    <w:rsid w:val="00667A2F"/>
    <w:rsid w:val="00670C73"/>
    <w:rsid w:val="0067187F"/>
    <w:rsid w:val="00673DFD"/>
    <w:rsid w:val="0068185E"/>
    <w:rsid w:val="00691808"/>
    <w:rsid w:val="00691B91"/>
    <w:rsid w:val="00692B7C"/>
    <w:rsid w:val="006A1DA4"/>
    <w:rsid w:val="006A4858"/>
    <w:rsid w:val="006A53F8"/>
    <w:rsid w:val="006B1EE7"/>
    <w:rsid w:val="006C0F17"/>
    <w:rsid w:val="006C21D9"/>
    <w:rsid w:val="006C4684"/>
    <w:rsid w:val="006C5DCB"/>
    <w:rsid w:val="006E1431"/>
    <w:rsid w:val="006E22FE"/>
    <w:rsid w:val="006E2ED1"/>
    <w:rsid w:val="006F594C"/>
    <w:rsid w:val="0070212E"/>
    <w:rsid w:val="00704723"/>
    <w:rsid w:val="00705866"/>
    <w:rsid w:val="00707201"/>
    <w:rsid w:val="00714154"/>
    <w:rsid w:val="00714EFB"/>
    <w:rsid w:val="00732A8B"/>
    <w:rsid w:val="00740A77"/>
    <w:rsid w:val="0074347E"/>
    <w:rsid w:val="007512D4"/>
    <w:rsid w:val="00752B9C"/>
    <w:rsid w:val="00757198"/>
    <w:rsid w:val="00763300"/>
    <w:rsid w:val="00763DDA"/>
    <w:rsid w:val="00766E1F"/>
    <w:rsid w:val="00772D19"/>
    <w:rsid w:val="007803BA"/>
    <w:rsid w:val="00784098"/>
    <w:rsid w:val="007840D3"/>
    <w:rsid w:val="00784215"/>
    <w:rsid w:val="007847EB"/>
    <w:rsid w:val="007865FC"/>
    <w:rsid w:val="007921DF"/>
    <w:rsid w:val="007929EC"/>
    <w:rsid w:val="007A1439"/>
    <w:rsid w:val="007A46CD"/>
    <w:rsid w:val="007A4D94"/>
    <w:rsid w:val="007B04D2"/>
    <w:rsid w:val="007B0E68"/>
    <w:rsid w:val="007B3D88"/>
    <w:rsid w:val="007C1C1F"/>
    <w:rsid w:val="007C6E46"/>
    <w:rsid w:val="007C78B6"/>
    <w:rsid w:val="007C7F13"/>
    <w:rsid w:val="007D1C25"/>
    <w:rsid w:val="007D7BC0"/>
    <w:rsid w:val="007E06F6"/>
    <w:rsid w:val="007F03E3"/>
    <w:rsid w:val="007F15FA"/>
    <w:rsid w:val="007F5641"/>
    <w:rsid w:val="007F5A31"/>
    <w:rsid w:val="007F6634"/>
    <w:rsid w:val="008002DF"/>
    <w:rsid w:val="0080117F"/>
    <w:rsid w:val="00801E0A"/>
    <w:rsid w:val="00806C1E"/>
    <w:rsid w:val="00807DA2"/>
    <w:rsid w:val="008101F1"/>
    <w:rsid w:val="00810705"/>
    <w:rsid w:val="00812067"/>
    <w:rsid w:val="00814555"/>
    <w:rsid w:val="008212B4"/>
    <w:rsid w:val="008301ED"/>
    <w:rsid w:val="00831C1F"/>
    <w:rsid w:val="00844B70"/>
    <w:rsid w:val="00847614"/>
    <w:rsid w:val="00847D22"/>
    <w:rsid w:val="00856AE3"/>
    <w:rsid w:val="008659AC"/>
    <w:rsid w:val="008713D2"/>
    <w:rsid w:val="00872BEF"/>
    <w:rsid w:val="00872EAF"/>
    <w:rsid w:val="0087534E"/>
    <w:rsid w:val="008801A3"/>
    <w:rsid w:val="00881313"/>
    <w:rsid w:val="00881C69"/>
    <w:rsid w:val="00882E94"/>
    <w:rsid w:val="008857E7"/>
    <w:rsid w:val="00886BB4"/>
    <w:rsid w:val="00886E22"/>
    <w:rsid w:val="008918C8"/>
    <w:rsid w:val="0089499C"/>
    <w:rsid w:val="00895967"/>
    <w:rsid w:val="00897269"/>
    <w:rsid w:val="008B0466"/>
    <w:rsid w:val="008B0DF3"/>
    <w:rsid w:val="008B1B56"/>
    <w:rsid w:val="008B2F00"/>
    <w:rsid w:val="008B361F"/>
    <w:rsid w:val="008C545A"/>
    <w:rsid w:val="008D0D51"/>
    <w:rsid w:val="008D6502"/>
    <w:rsid w:val="008D7D57"/>
    <w:rsid w:val="008F0967"/>
    <w:rsid w:val="008F0FE5"/>
    <w:rsid w:val="008F4678"/>
    <w:rsid w:val="008F790C"/>
    <w:rsid w:val="0090279D"/>
    <w:rsid w:val="00906CC9"/>
    <w:rsid w:val="009143C8"/>
    <w:rsid w:val="00917102"/>
    <w:rsid w:val="009179C8"/>
    <w:rsid w:val="00923ABB"/>
    <w:rsid w:val="00924027"/>
    <w:rsid w:val="00925964"/>
    <w:rsid w:val="009308D3"/>
    <w:rsid w:val="00930A94"/>
    <w:rsid w:val="00932A95"/>
    <w:rsid w:val="00934873"/>
    <w:rsid w:val="00944768"/>
    <w:rsid w:val="009470DE"/>
    <w:rsid w:val="00954B42"/>
    <w:rsid w:val="00956BE5"/>
    <w:rsid w:val="009604E6"/>
    <w:rsid w:val="00960B5F"/>
    <w:rsid w:val="00961F28"/>
    <w:rsid w:val="0096443E"/>
    <w:rsid w:val="0096455B"/>
    <w:rsid w:val="00966D40"/>
    <w:rsid w:val="009679E5"/>
    <w:rsid w:val="00967A9B"/>
    <w:rsid w:val="00980A7D"/>
    <w:rsid w:val="00997437"/>
    <w:rsid w:val="0099753D"/>
    <w:rsid w:val="009A1C73"/>
    <w:rsid w:val="009A6193"/>
    <w:rsid w:val="009A74CB"/>
    <w:rsid w:val="009B0D90"/>
    <w:rsid w:val="009B17D2"/>
    <w:rsid w:val="009B3BDB"/>
    <w:rsid w:val="009B432A"/>
    <w:rsid w:val="009C2BC8"/>
    <w:rsid w:val="009C3227"/>
    <w:rsid w:val="009C3B32"/>
    <w:rsid w:val="009D0459"/>
    <w:rsid w:val="009D1357"/>
    <w:rsid w:val="009D1FD5"/>
    <w:rsid w:val="009D47E4"/>
    <w:rsid w:val="009E14F2"/>
    <w:rsid w:val="009E1A48"/>
    <w:rsid w:val="009E5051"/>
    <w:rsid w:val="009E56C9"/>
    <w:rsid w:val="009E64FD"/>
    <w:rsid w:val="009F0F7E"/>
    <w:rsid w:val="00A005A5"/>
    <w:rsid w:val="00A02487"/>
    <w:rsid w:val="00A1278C"/>
    <w:rsid w:val="00A139B7"/>
    <w:rsid w:val="00A21827"/>
    <w:rsid w:val="00A276EF"/>
    <w:rsid w:val="00A31C70"/>
    <w:rsid w:val="00A337AC"/>
    <w:rsid w:val="00A3711E"/>
    <w:rsid w:val="00A37E3B"/>
    <w:rsid w:val="00A40DA6"/>
    <w:rsid w:val="00A51689"/>
    <w:rsid w:val="00A56EA1"/>
    <w:rsid w:val="00A571FB"/>
    <w:rsid w:val="00A6228D"/>
    <w:rsid w:val="00A630B0"/>
    <w:rsid w:val="00A63DB5"/>
    <w:rsid w:val="00A70755"/>
    <w:rsid w:val="00A76E57"/>
    <w:rsid w:val="00A85894"/>
    <w:rsid w:val="00A86028"/>
    <w:rsid w:val="00A86F4C"/>
    <w:rsid w:val="00A872D1"/>
    <w:rsid w:val="00A910B5"/>
    <w:rsid w:val="00A920CE"/>
    <w:rsid w:val="00A924CD"/>
    <w:rsid w:val="00AA224D"/>
    <w:rsid w:val="00AB000E"/>
    <w:rsid w:val="00AB1942"/>
    <w:rsid w:val="00AB241C"/>
    <w:rsid w:val="00AB63DB"/>
    <w:rsid w:val="00AB6582"/>
    <w:rsid w:val="00AC04D0"/>
    <w:rsid w:val="00AC0F3F"/>
    <w:rsid w:val="00AC1EF6"/>
    <w:rsid w:val="00AC6991"/>
    <w:rsid w:val="00AC7446"/>
    <w:rsid w:val="00AD130B"/>
    <w:rsid w:val="00AD2D6F"/>
    <w:rsid w:val="00AD349C"/>
    <w:rsid w:val="00AE6688"/>
    <w:rsid w:val="00AF0C9A"/>
    <w:rsid w:val="00AF7029"/>
    <w:rsid w:val="00B02E39"/>
    <w:rsid w:val="00B0487E"/>
    <w:rsid w:val="00B07208"/>
    <w:rsid w:val="00B14B91"/>
    <w:rsid w:val="00B21AD5"/>
    <w:rsid w:val="00B21DA0"/>
    <w:rsid w:val="00B25C50"/>
    <w:rsid w:val="00B27895"/>
    <w:rsid w:val="00B30BFD"/>
    <w:rsid w:val="00B30D8E"/>
    <w:rsid w:val="00B3721C"/>
    <w:rsid w:val="00B426B0"/>
    <w:rsid w:val="00B447D9"/>
    <w:rsid w:val="00B54769"/>
    <w:rsid w:val="00B56F7F"/>
    <w:rsid w:val="00B63E86"/>
    <w:rsid w:val="00B66494"/>
    <w:rsid w:val="00B6702A"/>
    <w:rsid w:val="00B67B78"/>
    <w:rsid w:val="00B70076"/>
    <w:rsid w:val="00B71DA8"/>
    <w:rsid w:val="00B72E26"/>
    <w:rsid w:val="00B769AB"/>
    <w:rsid w:val="00B82FFE"/>
    <w:rsid w:val="00B87B96"/>
    <w:rsid w:val="00B94FA2"/>
    <w:rsid w:val="00BA2198"/>
    <w:rsid w:val="00BA485C"/>
    <w:rsid w:val="00BA60D9"/>
    <w:rsid w:val="00BC49E0"/>
    <w:rsid w:val="00BD4CF3"/>
    <w:rsid w:val="00BD4E25"/>
    <w:rsid w:val="00BD5C2E"/>
    <w:rsid w:val="00BE01C0"/>
    <w:rsid w:val="00BF0CE5"/>
    <w:rsid w:val="00BF488E"/>
    <w:rsid w:val="00BF588D"/>
    <w:rsid w:val="00C01B7E"/>
    <w:rsid w:val="00C04A77"/>
    <w:rsid w:val="00C07CE3"/>
    <w:rsid w:val="00C11976"/>
    <w:rsid w:val="00C142DB"/>
    <w:rsid w:val="00C15CC6"/>
    <w:rsid w:val="00C216CC"/>
    <w:rsid w:val="00C23592"/>
    <w:rsid w:val="00C241A5"/>
    <w:rsid w:val="00C25519"/>
    <w:rsid w:val="00C30AB6"/>
    <w:rsid w:val="00C30E0D"/>
    <w:rsid w:val="00C3388A"/>
    <w:rsid w:val="00C33FC8"/>
    <w:rsid w:val="00C401DF"/>
    <w:rsid w:val="00C43637"/>
    <w:rsid w:val="00C4387A"/>
    <w:rsid w:val="00C453AD"/>
    <w:rsid w:val="00C45ACE"/>
    <w:rsid w:val="00C50B79"/>
    <w:rsid w:val="00C53309"/>
    <w:rsid w:val="00C55F29"/>
    <w:rsid w:val="00C56CD7"/>
    <w:rsid w:val="00C615C3"/>
    <w:rsid w:val="00C62CDD"/>
    <w:rsid w:val="00C62E4A"/>
    <w:rsid w:val="00C65186"/>
    <w:rsid w:val="00C678C0"/>
    <w:rsid w:val="00C71C65"/>
    <w:rsid w:val="00C802B4"/>
    <w:rsid w:val="00C81147"/>
    <w:rsid w:val="00C8656E"/>
    <w:rsid w:val="00C86EC2"/>
    <w:rsid w:val="00C94B81"/>
    <w:rsid w:val="00CA0360"/>
    <w:rsid w:val="00CA12FD"/>
    <w:rsid w:val="00CA1543"/>
    <w:rsid w:val="00CA2342"/>
    <w:rsid w:val="00CA31B0"/>
    <w:rsid w:val="00CA60A5"/>
    <w:rsid w:val="00CB11C1"/>
    <w:rsid w:val="00CC0BF0"/>
    <w:rsid w:val="00CC1655"/>
    <w:rsid w:val="00CC50AB"/>
    <w:rsid w:val="00CD020F"/>
    <w:rsid w:val="00CD4E60"/>
    <w:rsid w:val="00CE3488"/>
    <w:rsid w:val="00CE3948"/>
    <w:rsid w:val="00CF13D2"/>
    <w:rsid w:val="00D00D9A"/>
    <w:rsid w:val="00D00FF7"/>
    <w:rsid w:val="00D04BE1"/>
    <w:rsid w:val="00D14D6D"/>
    <w:rsid w:val="00D15719"/>
    <w:rsid w:val="00D409E8"/>
    <w:rsid w:val="00D44BAC"/>
    <w:rsid w:val="00D46862"/>
    <w:rsid w:val="00D527C4"/>
    <w:rsid w:val="00D53466"/>
    <w:rsid w:val="00D634A5"/>
    <w:rsid w:val="00D6558A"/>
    <w:rsid w:val="00D65F50"/>
    <w:rsid w:val="00D77A30"/>
    <w:rsid w:val="00D77CE2"/>
    <w:rsid w:val="00D845A3"/>
    <w:rsid w:val="00D929BC"/>
    <w:rsid w:val="00DA02A8"/>
    <w:rsid w:val="00DA1742"/>
    <w:rsid w:val="00DA1B9B"/>
    <w:rsid w:val="00DA48EF"/>
    <w:rsid w:val="00DB33B5"/>
    <w:rsid w:val="00DB3886"/>
    <w:rsid w:val="00DC1C3E"/>
    <w:rsid w:val="00DC400F"/>
    <w:rsid w:val="00DC47C7"/>
    <w:rsid w:val="00DC6F56"/>
    <w:rsid w:val="00DD0FF2"/>
    <w:rsid w:val="00DD304B"/>
    <w:rsid w:val="00DE6824"/>
    <w:rsid w:val="00DE6CD2"/>
    <w:rsid w:val="00DF0D12"/>
    <w:rsid w:val="00DF187A"/>
    <w:rsid w:val="00DF317F"/>
    <w:rsid w:val="00DF71E4"/>
    <w:rsid w:val="00DF7B8A"/>
    <w:rsid w:val="00E06A57"/>
    <w:rsid w:val="00E16712"/>
    <w:rsid w:val="00E3163B"/>
    <w:rsid w:val="00E34357"/>
    <w:rsid w:val="00E36850"/>
    <w:rsid w:val="00E404C6"/>
    <w:rsid w:val="00E4353B"/>
    <w:rsid w:val="00E435D5"/>
    <w:rsid w:val="00E44F31"/>
    <w:rsid w:val="00E57291"/>
    <w:rsid w:val="00E67817"/>
    <w:rsid w:val="00E70FD0"/>
    <w:rsid w:val="00E731AF"/>
    <w:rsid w:val="00E7360B"/>
    <w:rsid w:val="00E74A4D"/>
    <w:rsid w:val="00E77D5D"/>
    <w:rsid w:val="00E80730"/>
    <w:rsid w:val="00E948F4"/>
    <w:rsid w:val="00E94A9F"/>
    <w:rsid w:val="00E95D34"/>
    <w:rsid w:val="00EA105F"/>
    <w:rsid w:val="00EA14BD"/>
    <w:rsid w:val="00EA223E"/>
    <w:rsid w:val="00EA6256"/>
    <w:rsid w:val="00EA7B3D"/>
    <w:rsid w:val="00EB110F"/>
    <w:rsid w:val="00EB1591"/>
    <w:rsid w:val="00EB5801"/>
    <w:rsid w:val="00EB64D9"/>
    <w:rsid w:val="00EC7843"/>
    <w:rsid w:val="00ED3F98"/>
    <w:rsid w:val="00ED5DE3"/>
    <w:rsid w:val="00ED6553"/>
    <w:rsid w:val="00ED7FB4"/>
    <w:rsid w:val="00EE021E"/>
    <w:rsid w:val="00EE0AAA"/>
    <w:rsid w:val="00EE63F8"/>
    <w:rsid w:val="00EF1E66"/>
    <w:rsid w:val="00EF7319"/>
    <w:rsid w:val="00F00648"/>
    <w:rsid w:val="00F01550"/>
    <w:rsid w:val="00F01D01"/>
    <w:rsid w:val="00F05F72"/>
    <w:rsid w:val="00F06CDF"/>
    <w:rsid w:val="00F211B8"/>
    <w:rsid w:val="00F23942"/>
    <w:rsid w:val="00F24021"/>
    <w:rsid w:val="00F26476"/>
    <w:rsid w:val="00F33FED"/>
    <w:rsid w:val="00F409D5"/>
    <w:rsid w:val="00F42513"/>
    <w:rsid w:val="00F42EA6"/>
    <w:rsid w:val="00F43F9C"/>
    <w:rsid w:val="00F444AF"/>
    <w:rsid w:val="00F462D8"/>
    <w:rsid w:val="00F47830"/>
    <w:rsid w:val="00F50263"/>
    <w:rsid w:val="00F52BA3"/>
    <w:rsid w:val="00F54831"/>
    <w:rsid w:val="00F579A6"/>
    <w:rsid w:val="00F606CB"/>
    <w:rsid w:val="00F621CB"/>
    <w:rsid w:val="00F64E95"/>
    <w:rsid w:val="00F66592"/>
    <w:rsid w:val="00F7126C"/>
    <w:rsid w:val="00F714A6"/>
    <w:rsid w:val="00F73B46"/>
    <w:rsid w:val="00F84114"/>
    <w:rsid w:val="00F84199"/>
    <w:rsid w:val="00F85CDD"/>
    <w:rsid w:val="00F90A13"/>
    <w:rsid w:val="00F90D3A"/>
    <w:rsid w:val="00F953E6"/>
    <w:rsid w:val="00F95D59"/>
    <w:rsid w:val="00F97003"/>
    <w:rsid w:val="00F97085"/>
    <w:rsid w:val="00FA09F1"/>
    <w:rsid w:val="00FA0B0C"/>
    <w:rsid w:val="00FA34E4"/>
    <w:rsid w:val="00FA3F42"/>
    <w:rsid w:val="00FA455D"/>
    <w:rsid w:val="00FA4D97"/>
    <w:rsid w:val="00FA52E1"/>
    <w:rsid w:val="00FB3B3F"/>
    <w:rsid w:val="00FC074F"/>
    <w:rsid w:val="00FC0D0C"/>
    <w:rsid w:val="00FC3431"/>
    <w:rsid w:val="00FC489A"/>
    <w:rsid w:val="00FD0876"/>
    <w:rsid w:val="00FD2738"/>
    <w:rsid w:val="00FD5294"/>
    <w:rsid w:val="00FD701A"/>
    <w:rsid w:val="00FE01D3"/>
    <w:rsid w:val="00FE1B69"/>
    <w:rsid w:val="00FE2A38"/>
    <w:rsid w:val="00FE4B70"/>
    <w:rsid w:val="00FE62E0"/>
    <w:rsid w:val="00FE6824"/>
    <w:rsid w:val="00FF1DCD"/>
    <w:rsid w:val="00FF2FB0"/>
    <w:rsid w:val="00FF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11C65"/>
  <w15:chartTrackingRefBased/>
  <w15:docId w15:val="{C7CBBF80-316E-0244-86BE-BA66EEA9F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47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47EB"/>
  </w:style>
  <w:style w:type="character" w:styleId="PageNumber">
    <w:name w:val="page number"/>
    <w:basedOn w:val="DefaultParagraphFont"/>
    <w:uiPriority w:val="99"/>
    <w:semiHidden/>
    <w:unhideWhenUsed/>
    <w:rsid w:val="00784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10</Words>
  <Characters>633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el Habtamu Ali</dc:creator>
  <cp:keywords/>
  <dc:description/>
  <cp:lastModifiedBy>Esmael Ali</cp:lastModifiedBy>
  <cp:revision>5</cp:revision>
  <dcterms:created xsi:type="dcterms:W3CDTF">2024-11-08T05:48:00Z</dcterms:created>
  <dcterms:modified xsi:type="dcterms:W3CDTF">2024-11-08T06:09:00Z</dcterms:modified>
</cp:coreProperties>
</file>